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4365" w:rsidRPr="008F5B0D" w:rsidRDefault="00704365" w:rsidP="00722569">
      <w:pPr>
        <w:pStyle w:val="Rubrik2"/>
        <w:spacing w:line="360" w:lineRule="auto"/>
      </w:pPr>
      <w:r w:rsidRPr="008F5B0D">
        <w:t>Supplementary Appendix 1</w:t>
      </w:r>
    </w:p>
    <w:p w:rsidR="00704365" w:rsidRPr="008F5B0D" w:rsidRDefault="00704365" w:rsidP="008F5B0D">
      <w:pPr>
        <w:pStyle w:val="Rubrik1"/>
        <w:spacing w:line="360" w:lineRule="auto"/>
      </w:pPr>
      <w:r w:rsidRPr="008F5B0D">
        <w:t>Interview guide</w:t>
      </w:r>
    </w:p>
    <w:p w:rsidR="0015058E" w:rsidRPr="00722569" w:rsidRDefault="0015058E" w:rsidP="0015058E">
      <w:pPr>
        <w:spacing w:line="360" w:lineRule="auto"/>
        <w:rPr>
          <w:color w:val="000000" w:themeColor="text1"/>
          <w:lang w:val="en-US"/>
        </w:rPr>
      </w:pPr>
      <w:r w:rsidRPr="00722569">
        <w:rPr>
          <w:lang w:val="en-US"/>
        </w:rPr>
        <w:t>The semi-structured interviews followed an interview guide based on areas about children</w:t>
      </w:r>
      <w:r w:rsidR="00BB4772">
        <w:rPr>
          <w:lang w:val="en-US"/>
        </w:rPr>
        <w:t>’</w:t>
      </w:r>
      <w:r w:rsidRPr="00722569">
        <w:rPr>
          <w:lang w:val="en-US"/>
        </w:rPr>
        <w:t xml:space="preserve">s experiences of </w:t>
      </w:r>
      <w:r w:rsidR="00EB477F" w:rsidRPr="00722569">
        <w:rPr>
          <w:lang w:val="en-US"/>
        </w:rPr>
        <w:t>hospital</w:t>
      </w:r>
      <w:r w:rsidR="00B64463" w:rsidRPr="00722569">
        <w:rPr>
          <w:lang w:val="en-US"/>
        </w:rPr>
        <w:t>i</w:t>
      </w:r>
      <w:r w:rsidR="00810FE4">
        <w:rPr>
          <w:lang w:val="en-US"/>
        </w:rPr>
        <w:t>z</w:t>
      </w:r>
      <w:r w:rsidR="00EB477F" w:rsidRPr="00722569">
        <w:rPr>
          <w:lang w:val="en-US"/>
        </w:rPr>
        <w:t>ation</w:t>
      </w:r>
      <w:r w:rsidRPr="00722569">
        <w:rPr>
          <w:lang w:val="en-US"/>
        </w:rPr>
        <w:t>, perioperative procedures and need for preparation</w:t>
      </w:r>
    </w:p>
    <w:p w:rsidR="0015058E" w:rsidRPr="00722569" w:rsidRDefault="00704365" w:rsidP="008F5B0D">
      <w:pPr>
        <w:spacing w:line="360" w:lineRule="auto"/>
        <w:rPr>
          <w:color w:val="000000" w:themeColor="text1"/>
          <w:lang w:val="en-US"/>
        </w:rPr>
      </w:pPr>
      <w:r w:rsidRPr="00722569">
        <w:rPr>
          <w:color w:val="000000" w:themeColor="text1"/>
          <w:lang w:val="en-US"/>
        </w:rPr>
        <w:fldChar w:fldCharType="begin">
          <w:fldData xml:space="preserve">PEVuZE5vdGU+PENpdGU+PEF1dGhvcj5Gb3J0aWVyPC9BdXRob3I+PFllYXI+MjAwOTwvWWVhcj48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</w:fldData>
        </w:fldChar>
      </w:r>
      <w:r w:rsidR="0015058E" w:rsidRPr="00722569">
        <w:rPr>
          <w:color w:val="000000" w:themeColor="text1"/>
          <w:lang w:val="en-US"/>
        </w:rPr>
        <w:instrText xml:space="preserve"> ADDIN EN.CITE </w:instrText>
      </w:r>
      <w:r w:rsidR="0015058E" w:rsidRPr="00722569">
        <w:rPr>
          <w:color w:val="000000" w:themeColor="text1"/>
          <w:lang w:val="en-US"/>
        </w:rPr>
        <w:fldChar w:fldCharType="begin">
          <w:fldData xml:space="preserve">PEVuZE5vdGU+PENpdGU+PEF1dGhvcj5Gb3J0aWVyPC9BdXRob3I+PFllYXI+MjAwOTwvWWVhcj48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</w:fldData>
        </w:fldChar>
      </w:r>
      <w:r w:rsidR="0015058E" w:rsidRPr="00722569">
        <w:rPr>
          <w:color w:val="000000" w:themeColor="text1"/>
          <w:lang w:val="en-US"/>
        </w:rPr>
        <w:instrText xml:space="preserve"> ADDIN EN.CITE.DATA </w:instrText>
      </w:r>
      <w:r w:rsidR="0015058E" w:rsidRPr="00722569">
        <w:rPr>
          <w:color w:val="000000" w:themeColor="text1"/>
          <w:lang w:val="en-US"/>
        </w:rPr>
      </w:r>
      <w:r w:rsidR="0015058E" w:rsidRPr="00722569">
        <w:rPr>
          <w:color w:val="000000" w:themeColor="text1"/>
          <w:lang w:val="en-US"/>
        </w:rPr>
        <w:fldChar w:fldCharType="end"/>
      </w:r>
      <w:r w:rsidRPr="00722569">
        <w:rPr>
          <w:color w:val="000000" w:themeColor="text1"/>
          <w:lang w:val="en-US"/>
        </w:rPr>
      </w:r>
      <w:r w:rsidRPr="00722569">
        <w:rPr>
          <w:color w:val="000000" w:themeColor="text1"/>
          <w:lang w:val="en-US"/>
        </w:rPr>
        <w:fldChar w:fldCharType="separate"/>
      </w:r>
      <w:r w:rsidR="0015058E" w:rsidRPr="00722569">
        <w:rPr>
          <w:noProof/>
          <w:color w:val="000000" w:themeColor="text1"/>
          <w:lang w:val="en-US"/>
        </w:rPr>
        <w:t>(1-5)</w:t>
      </w:r>
      <w:r w:rsidRPr="00722569">
        <w:rPr>
          <w:color w:val="000000" w:themeColor="text1"/>
          <w:lang w:val="en-US"/>
        </w:rPr>
        <w:fldChar w:fldCharType="end"/>
      </w:r>
      <w:r w:rsidRPr="00722569">
        <w:rPr>
          <w:color w:val="000000" w:themeColor="text1"/>
          <w:lang w:val="en-US"/>
        </w:rPr>
        <w:t xml:space="preserve">. </w:t>
      </w:r>
    </w:p>
    <w:p w:rsidR="00704365" w:rsidRPr="00704365" w:rsidRDefault="00704365" w:rsidP="00704365">
      <w:pPr>
        <w:spacing w:line="360" w:lineRule="auto"/>
        <w:rPr>
          <w:rFonts w:asciiTheme="minorHAnsi" w:hAnsiTheme="minorHAnsi" w:cstheme="minorHAnsi"/>
          <w:color w:val="000000" w:themeColor="text1"/>
          <w:lang w:val="en-US"/>
        </w:rPr>
      </w:pPr>
    </w:p>
    <w:p w:rsidR="00704365" w:rsidRPr="0015058E" w:rsidRDefault="00704365" w:rsidP="0015058E">
      <w:pPr>
        <w:pStyle w:val="Rubrik2"/>
        <w:spacing w:line="360" w:lineRule="auto"/>
      </w:pPr>
      <w:r w:rsidRPr="0015058E">
        <w:t>Areas for the interviews</w:t>
      </w:r>
      <w:r w:rsidR="00EB477F">
        <w:t>:</w:t>
      </w:r>
    </w:p>
    <w:p w:rsidR="00704365" w:rsidRPr="00722569" w:rsidRDefault="00704365" w:rsidP="00704365">
      <w:pPr>
        <w:pStyle w:val="Rubrik3"/>
        <w:numPr>
          <w:ilvl w:val="0"/>
          <w:numId w:val="3"/>
        </w:numPr>
        <w:spacing w:line="360" w:lineRule="auto"/>
        <w:rPr>
          <w:rStyle w:val="tlid-translation"/>
          <w:rFonts w:ascii="Times New Roman" w:hAnsi="Times New Roman" w:cs="Times New Roman"/>
          <w:color w:val="000000" w:themeColor="text1"/>
        </w:rPr>
      </w:pPr>
      <w:r w:rsidRPr="00722569">
        <w:rPr>
          <w:rFonts w:ascii="Times New Roman" w:hAnsi="Times New Roman" w:cs="Times New Roman"/>
          <w:color w:val="000000" w:themeColor="text1"/>
        </w:rPr>
        <w:t>Information and preparation</w:t>
      </w:r>
    </w:p>
    <w:p w:rsidR="00704365" w:rsidRPr="00722569" w:rsidRDefault="00704365" w:rsidP="00704365">
      <w:pPr>
        <w:pStyle w:val="Rubrik3"/>
        <w:numPr>
          <w:ilvl w:val="0"/>
          <w:numId w:val="3"/>
        </w:numPr>
        <w:spacing w:line="360" w:lineRule="auto"/>
        <w:rPr>
          <w:rStyle w:val="tlid-translation"/>
          <w:rFonts w:ascii="Times New Roman" w:hAnsi="Times New Roman" w:cs="Times New Roman"/>
          <w:color w:val="000000" w:themeColor="text1"/>
        </w:rPr>
      </w:pPr>
      <w:r w:rsidRPr="00722569">
        <w:rPr>
          <w:rStyle w:val="tlid-translation"/>
          <w:rFonts w:ascii="Times New Roman" w:hAnsi="Times New Roman" w:cs="Times New Roman"/>
          <w:color w:val="000000" w:themeColor="text1"/>
        </w:rPr>
        <w:t>Perioperative procedures</w:t>
      </w:r>
    </w:p>
    <w:p w:rsidR="00704365" w:rsidRPr="00722569" w:rsidRDefault="00704365" w:rsidP="00704365">
      <w:pPr>
        <w:pStyle w:val="Rubrik3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722569">
        <w:rPr>
          <w:rFonts w:ascii="Times New Roman" w:hAnsi="Times New Roman" w:cs="Times New Roman"/>
          <w:color w:val="000000" w:themeColor="text1"/>
        </w:rPr>
        <w:t>Anesthesia</w:t>
      </w:r>
      <w:proofErr w:type="spellEnd"/>
      <w:r w:rsidRPr="00722569">
        <w:rPr>
          <w:rFonts w:ascii="Times New Roman" w:hAnsi="Times New Roman" w:cs="Times New Roman"/>
          <w:color w:val="000000" w:themeColor="text1"/>
        </w:rPr>
        <w:t xml:space="preserve"> and surgery</w:t>
      </w:r>
    </w:p>
    <w:p w:rsidR="00704365" w:rsidRPr="00722569" w:rsidRDefault="00704365" w:rsidP="00704365">
      <w:pPr>
        <w:pStyle w:val="Rubrik3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22569">
        <w:rPr>
          <w:rFonts w:ascii="Times New Roman" w:hAnsi="Times New Roman" w:cs="Times New Roman"/>
          <w:color w:val="000000" w:themeColor="text1"/>
        </w:rPr>
        <w:t>Pain and pain management</w:t>
      </w:r>
    </w:p>
    <w:p w:rsidR="00704365" w:rsidRPr="00722569" w:rsidRDefault="00704365" w:rsidP="00704365">
      <w:pPr>
        <w:pStyle w:val="Rubrik3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22569">
        <w:rPr>
          <w:rFonts w:ascii="Times New Roman" w:hAnsi="Times New Roman" w:cs="Times New Roman"/>
          <w:color w:val="000000" w:themeColor="text1"/>
          <w:lang w:val="en-US"/>
        </w:rPr>
        <w:t xml:space="preserve">Timing </w:t>
      </w:r>
      <w:r w:rsidR="0015058E" w:rsidRPr="00722569">
        <w:rPr>
          <w:rFonts w:ascii="Times New Roman" w:hAnsi="Times New Roman" w:cs="Times New Roman"/>
          <w:color w:val="000000" w:themeColor="text1"/>
          <w:lang w:val="en-US"/>
        </w:rPr>
        <w:t>of</w:t>
      </w:r>
      <w:r w:rsidRPr="00722569">
        <w:rPr>
          <w:rFonts w:ascii="Times New Roman" w:hAnsi="Times New Roman" w:cs="Times New Roman"/>
          <w:color w:val="000000" w:themeColor="text1"/>
          <w:lang w:val="en-US"/>
        </w:rPr>
        <w:t xml:space="preserve"> the different perioperative phases</w:t>
      </w:r>
    </w:p>
    <w:p w:rsidR="00704365" w:rsidRPr="00722569" w:rsidRDefault="00704365" w:rsidP="00704365">
      <w:pPr>
        <w:pStyle w:val="Rubrik3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22569">
        <w:rPr>
          <w:rFonts w:ascii="Times New Roman" w:hAnsi="Times New Roman" w:cs="Times New Roman"/>
          <w:color w:val="000000" w:themeColor="text1"/>
        </w:rPr>
        <w:t>Hospital environment</w:t>
      </w:r>
    </w:p>
    <w:p w:rsidR="00704365" w:rsidRPr="00722569" w:rsidRDefault="00704365" w:rsidP="00704365">
      <w:pPr>
        <w:pStyle w:val="Rubrik3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22569">
        <w:rPr>
          <w:rFonts w:ascii="Times New Roman" w:hAnsi="Times New Roman" w:cs="Times New Roman"/>
          <w:color w:val="000000" w:themeColor="text1"/>
        </w:rPr>
        <w:t>Family support</w:t>
      </w:r>
    </w:p>
    <w:p w:rsidR="00704365" w:rsidRPr="00704365" w:rsidRDefault="00704365" w:rsidP="00704365">
      <w:pPr>
        <w:spacing w:line="360" w:lineRule="auto"/>
        <w:rPr>
          <w:rFonts w:asciiTheme="minorHAnsi" w:hAnsiTheme="minorHAnsi" w:cstheme="minorHAnsi"/>
          <w:color w:val="000000" w:themeColor="text1"/>
          <w:lang w:val="en-US"/>
        </w:rPr>
      </w:pPr>
    </w:p>
    <w:p w:rsidR="00704365" w:rsidRPr="00722569" w:rsidRDefault="00704365" w:rsidP="00704365">
      <w:pPr>
        <w:spacing w:line="360" w:lineRule="auto"/>
        <w:rPr>
          <w:color w:val="000000" w:themeColor="text1"/>
          <w:lang w:val="en-US"/>
        </w:rPr>
      </w:pPr>
      <w:r w:rsidRPr="00722569">
        <w:rPr>
          <w:color w:val="000000" w:themeColor="text1"/>
          <w:lang w:val="en-US"/>
        </w:rPr>
        <w:t>The interviews began with an open and general conversation about the child</w:t>
      </w:r>
      <w:r w:rsidR="00BB4772">
        <w:rPr>
          <w:color w:val="000000" w:themeColor="text1"/>
          <w:lang w:val="en-US"/>
        </w:rPr>
        <w:t>’</w:t>
      </w:r>
      <w:r w:rsidRPr="00722569">
        <w:rPr>
          <w:color w:val="000000" w:themeColor="text1"/>
          <w:lang w:val="en-US"/>
        </w:rPr>
        <w:t>s interests and daily activities which gave the interviewer an opportunity to distract the child and individuali</w:t>
      </w:r>
      <w:r w:rsidR="00810FE4">
        <w:rPr>
          <w:color w:val="000000" w:themeColor="text1"/>
          <w:lang w:val="en-US"/>
        </w:rPr>
        <w:t>z</w:t>
      </w:r>
      <w:r w:rsidRPr="00722569">
        <w:rPr>
          <w:color w:val="000000" w:themeColor="text1"/>
          <w:lang w:val="en-US"/>
        </w:rPr>
        <w:t xml:space="preserve">e the interview technique. The interviews proceeded with close-ended questions as </w:t>
      </w:r>
      <w:r w:rsidRPr="00722569">
        <w:rPr>
          <w:i/>
          <w:color w:val="000000" w:themeColor="text1"/>
          <w:lang w:val="en-US"/>
        </w:rPr>
        <w:t>“Have you eaten anything today”?</w:t>
      </w:r>
      <w:r w:rsidRPr="00722569">
        <w:rPr>
          <w:color w:val="000000" w:themeColor="text1"/>
          <w:lang w:val="en-US"/>
        </w:rPr>
        <w:t xml:space="preserve"> to help the child to begin to engage in the interview process and assist in identifying openings for additional questions </w:t>
      </w:r>
      <w:r w:rsidRPr="00722569">
        <w:rPr>
          <w:color w:val="000000" w:themeColor="text1"/>
          <w:lang w:val="en-US"/>
        </w:rPr>
        <w:fldChar w:fldCharType="begin"/>
      </w:r>
      <w:r w:rsidR="0015058E" w:rsidRPr="00722569">
        <w:rPr>
          <w:color w:val="000000" w:themeColor="text1"/>
          <w:lang w:val="en-US"/>
        </w:rPr>
        <w:instrText xml:space="preserve"> ADDIN EN.CITE &lt;EndNote&gt;&lt;Cite&gt;&lt;Author&gt;Irwin&lt;/Author&gt;&lt;Year&gt;2005&lt;/Year&gt;&lt;RecNum&gt;2528&lt;/RecNum&gt;&lt;DisplayText&gt;(6)&lt;/DisplayText&gt;&lt;record&gt;&lt;rec-number&gt;2528&lt;/rec-number&gt;&lt;foreign-keys&gt;&lt;key app="EN" db-id="s9sv5p900fsssserrrmxrde3vwr0xvxsvaav" timestamp="1458309857"&gt;2528&lt;/key&gt;&lt;/foreign-keys&gt;&lt;ref-type name="Journal Article"&gt;17&lt;/ref-type&gt;&lt;contributors&gt;&lt;authors&gt;&lt;author&gt;Irwin, L. G.&lt;/author&gt;&lt;author&gt;Johnson, J.&lt;/author&gt;&lt;/authors&gt;&lt;/contributors&gt;&lt;auth-address&gt;University of British Columbia, Vancouver, Canada.&lt;/auth-address&gt;&lt;titles&gt;&lt;title&gt;Interviewing young children: explicating our practices and dilemmas&lt;/title&gt;&lt;secondary-title&gt;Qual Health Res&lt;/secondary-title&gt;&lt;/titles&gt;&lt;periodical&gt;&lt;full-title&gt;Qualitative Health Research&lt;/full-title&gt;&lt;abbr-1&gt;Qual. Health Res.&lt;/abbr-1&gt;&lt;abbr-2&gt;Qual Health Res&lt;/abbr-2&gt;&lt;/periodical&gt;&lt;pages&gt;821-31&lt;/pages&gt;&lt;volume&gt;15&lt;/volume&gt;&lt;number&gt;6&lt;/number&gt;&lt;keywords&gt;&lt;keyword&gt;Canada&lt;/keyword&gt;&lt;keyword&gt;Child&lt;/keyword&gt;&lt;keyword&gt;Child, Preschool&lt;/keyword&gt;&lt;keyword&gt;Humans&lt;/keyword&gt;&lt;keyword&gt;Interviews as Topic/*methods&lt;/keyword&gt;&lt;keyword&gt;*Psychology, Child&lt;/keyword&gt;&lt;keyword&gt;*Qualitative Research&lt;/keyword&gt;&lt;keyword&gt;Researcher-Subject Relations&lt;/keyword&gt;&lt;/keywords&gt;&lt;dates&gt;&lt;year&gt;2005&lt;/year&gt;&lt;pub-dates&gt;&lt;date&gt;Jul&lt;/date&gt;&lt;/pub-dates&gt;&lt;/dates&gt;&lt;isbn&gt;1049-7323 (Print)&amp;#xD;1049-7323 (Linking)&lt;/isbn&gt;&lt;accession-num&gt;15961878&lt;/accession-num&gt;&lt;urls&gt;&lt;related-urls&gt;&lt;url&gt;http://www.ncbi.nlm.nih.gov/pubmed/15961878&lt;/url&gt;&lt;/related-urls&gt;&lt;/urls&gt;&lt;electronic-resource-num&gt;10.1177/1049732304273862&lt;/electronic-resource-num&gt;&lt;/record&gt;&lt;/Cite&gt;&lt;/EndNote&gt;</w:instrText>
      </w:r>
      <w:r w:rsidRPr="00722569">
        <w:rPr>
          <w:color w:val="000000" w:themeColor="text1"/>
          <w:lang w:val="en-US"/>
        </w:rPr>
        <w:fldChar w:fldCharType="separate"/>
      </w:r>
      <w:r w:rsidR="0015058E" w:rsidRPr="00722569">
        <w:rPr>
          <w:noProof/>
          <w:color w:val="000000" w:themeColor="text1"/>
          <w:lang w:val="en-US"/>
        </w:rPr>
        <w:t>(6)</w:t>
      </w:r>
      <w:r w:rsidRPr="00722569">
        <w:rPr>
          <w:color w:val="000000" w:themeColor="text1"/>
          <w:lang w:val="en-US"/>
        </w:rPr>
        <w:fldChar w:fldCharType="end"/>
      </w:r>
      <w:r w:rsidRPr="00722569">
        <w:rPr>
          <w:color w:val="000000" w:themeColor="text1"/>
          <w:lang w:val="en-US"/>
        </w:rPr>
        <w:t xml:space="preserve">. To provide further access to children´s views, interpretations of events, understanding and experiences of processes the interviews continued with open-ended questions where children were encouraged to use their own words </w:t>
      </w:r>
      <w:r w:rsidRPr="00722569">
        <w:rPr>
          <w:color w:val="000000" w:themeColor="text1"/>
          <w:lang w:val="en-US"/>
        </w:rPr>
        <w:fldChar w:fldCharType="begin">
          <w:fldData xml:space="preserve">PEVuZE5vdGU+PENpdGU+PEF1dGhvcj5JcndpbjwvQXV0aG9yPjxZZWFyPjIwMDU8L1llYXI+PFJl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</w:fldData>
        </w:fldChar>
      </w:r>
      <w:r w:rsidR="0015058E" w:rsidRPr="00722569">
        <w:rPr>
          <w:color w:val="000000" w:themeColor="text1"/>
          <w:lang w:val="en-US"/>
        </w:rPr>
        <w:instrText xml:space="preserve"> ADDIN EN.CITE </w:instrText>
      </w:r>
      <w:r w:rsidR="0015058E" w:rsidRPr="00722569">
        <w:rPr>
          <w:color w:val="000000" w:themeColor="text1"/>
          <w:lang w:val="en-US"/>
        </w:rPr>
        <w:fldChar w:fldCharType="begin">
          <w:fldData xml:space="preserve">PEVuZE5vdGU+PENpdGU+PEF1dGhvcj5JcndpbjwvQXV0aG9yPjxZZWFyPjIwMDU8L1llYXI+PFJl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</w:fldData>
        </w:fldChar>
      </w:r>
      <w:r w:rsidR="0015058E" w:rsidRPr="00722569">
        <w:rPr>
          <w:color w:val="000000" w:themeColor="text1"/>
          <w:lang w:val="en-US"/>
        </w:rPr>
        <w:instrText xml:space="preserve"> ADDIN EN.CITE.DATA </w:instrText>
      </w:r>
      <w:r w:rsidR="0015058E" w:rsidRPr="00722569">
        <w:rPr>
          <w:color w:val="000000" w:themeColor="text1"/>
          <w:lang w:val="en-US"/>
        </w:rPr>
      </w:r>
      <w:r w:rsidR="0015058E" w:rsidRPr="00722569">
        <w:rPr>
          <w:color w:val="000000" w:themeColor="text1"/>
          <w:lang w:val="en-US"/>
        </w:rPr>
        <w:fldChar w:fldCharType="end"/>
      </w:r>
      <w:r w:rsidRPr="00722569">
        <w:rPr>
          <w:color w:val="000000" w:themeColor="text1"/>
          <w:lang w:val="en-US"/>
        </w:rPr>
      </w:r>
      <w:r w:rsidRPr="00722569">
        <w:rPr>
          <w:color w:val="000000" w:themeColor="text1"/>
          <w:lang w:val="en-US"/>
        </w:rPr>
        <w:fldChar w:fldCharType="separate"/>
      </w:r>
      <w:r w:rsidR="0015058E" w:rsidRPr="00722569">
        <w:rPr>
          <w:noProof/>
          <w:color w:val="000000" w:themeColor="text1"/>
          <w:lang w:val="en-US"/>
        </w:rPr>
        <w:t>(6, 7)</w:t>
      </w:r>
      <w:r w:rsidRPr="00722569">
        <w:rPr>
          <w:color w:val="000000" w:themeColor="text1"/>
          <w:lang w:val="en-US"/>
        </w:rPr>
        <w:fldChar w:fldCharType="end"/>
      </w:r>
      <w:r w:rsidRPr="00722569">
        <w:rPr>
          <w:color w:val="000000" w:themeColor="text1"/>
          <w:lang w:val="en-US"/>
        </w:rPr>
        <w:t>. All questions were adapted to</w:t>
      </w:r>
      <w:r w:rsidR="00722569">
        <w:rPr>
          <w:color w:val="000000" w:themeColor="text1"/>
          <w:lang w:val="en-US"/>
        </w:rPr>
        <w:t xml:space="preserve"> the individual child and to</w:t>
      </w:r>
      <w:r w:rsidRPr="00722569">
        <w:rPr>
          <w:color w:val="000000" w:themeColor="text1"/>
          <w:lang w:val="en-US"/>
        </w:rPr>
        <w:t xml:space="preserve"> different cognitive developmental</w:t>
      </w:r>
      <w:r w:rsidR="00722569">
        <w:rPr>
          <w:color w:val="000000" w:themeColor="text1"/>
          <w:lang w:val="en-US"/>
        </w:rPr>
        <w:t xml:space="preserve"> levels</w:t>
      </w:r>
      <w:r w:rsidRPr="00722569">
        <w:rPr>
          <w:color w:val="000000" w:themeColor="text1"/>
          <w:lang w:val="en-US"/>
        </w:rPr>
        <w:t xml:space="preserve"> </w:t>
      </w:r>
      <w:r w:rsidRPr="00722569">
        <w:rPr>
          <w:color w:val="000000" w:themeColor="text1"/>
          <w:lang w:val="en-US"/>
        </w:rPr>
        <w:fldChar w:fldCharType="begin">
          <w:fldData xml:space="preserve">PEVuZE5vdGU+PENpdGU+PEF1dGhvcj5JcndpbjwvQXV0aG9yPjxZZWFyPjIwMDU8L1llYXI+PFJl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</w:fldData>
        </w:fldChar>
      </w:r>
      <w:r w:rsidR="0015058E" w:rsidRPr="00722569">
        <w:rPr>
          <w:color w:val="000000" w:themeColor="text1"/>
          <w:lang w:val="en-US"/>
        </w:rPr>
        <w:instrText xml:space="preserve"> ADDIN EN.CITE </w:instrText>
      </w:r>
      <w:r w:rsidR="0015058E" w:rsidRPr="00722569">
        <w:rPr>
          <w:color w:val="000000" w:themeColor="text1"/>
          <w:lang w:val="en-US"/>
        </w:rPr>
        <w:fldChar w:fldCharType="begin">
          <w:fldData xml:space="preserve">PEVuZE5vdGU+PENpdGU+PEF1dGhvcj5JcndpbjwvQXV0aG9yPjxZZWFyPjIwMDU8L1llYXI+PFJl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</w:fldData>
        </w:fldChar>
      </w:r>
      <w:r w:rsidR="0015058E" w:rsidRPr="00722569">
        <w:rPr>
          <w:color w:val="000000" w:themeColor="text1"/>
          <w:lang w:val="en-US"/>
        </w:rPr>
        <w:instrText xml:space="preserve"> ADDIN EN.CITE.DATA </w:instrText>
      </w:r>
      <w:r w:rsidR="0015058E" w:rsidRPr="00722569">
        <w:rPr>
          <w:color w:val="000000" w:themeColor="text1"/>
          <w:lang w:val="en-US"/>
        </w:rPr>
      </w:r>
      <w:r w:rsidR="0015058E" w:rsidRPr="00722569">
        <w:rPr>
          <w:color w:val="000000" w:themeColor="text1"/>
          <w:lang w:val="en-US"/>
        </w:rPr>
        <w:fldChar w:fldCharType="end"/>
      </w:r>
      <w:r w:rsidRPr="00722569">
        <w:rPr>
          <w:color w:val="000000" w:themeColor="text1"/>
          <w:lang w:val="en-US"/>
        </w:rPr>
      </w:r>
      <w:r w:rsidRPr="00722569">
        <w:rPr>
          <w:color w:val="000000" w:themeColor="text1"/>
          <w:lang w:val="en-US"/>
        </w:rPr>
        <w:fldChar w:fldCharType="separate"/>
      </w:r>
      <w:r w:rsidR="0015058E" w:rsidRPr="00722569">
        <w:rPr>
          <w:noProof/>
          <w:color w:val="000000" w:themeColor="text1"/>
          <w:lang w:val="en-US"/>
        </w:rPr>
        <w:t>(6-8)</w:t>
      </w:r>
      <w:r w:rsidRPr="00722569">
        <w:rPr>
          <w:color w:val="000000" w:themeColor="text1"/>
          <w:lang w:val="en-US"/>
        </w:rPr>
        <w:fldChar w:fldCharType="end"/>
      </w:r>
      <w:r w:rsidRPr="00722569">
        <w:rPr>
          <w:color w:val="000000" w:themeColor="text1"/>
          <w:lang w:val="en-US"/>
        </w:rPr>
        <w:t xml:space="preserve">. </w:t>
      </w:r>
    </w:p>
    <w:p w:rsidR="00704365" w:rsidRPr="00704365" w:rsidRDefault="00704365" w:rsidP="00704365">
      <w:pPr>
        <w:spacing w:line="360" w:lineRule="auto"/>
        <w:rPr>
          <w:rFonts w:asciiTheme="minorHAnsi" w:hAnsiTheme="minorHAnsi" w:cstheme="minorHAnsi"/>
          <w:color w:val="000000" w:themeColor="text1"/>
          <w:lang w:val="en-US"/>
        </w:rPr>
      </w:pPr>
    </w:p>
    <w:p w:rsidR="00704365" w:rsidRPr="00722569" w:rsidRDefault="00704365" w:rsidP="00704365">
      <w:pPr>
        <w:spacing w:line="360" w:lineRule="auto"/>
        <w:rPr>
          <w:color w:val="000000" w:themeColor="text1"/>
          <w:lang w:val="en-US"/>
        </w:rPr>
      </w:pPr>
      <w:r w:rsidRPr="00722569">
        <w:rPr>
          <w:color w:val="000000" w:themeColor="text1"/>
          <w:lang w:val="en-US"/>
        </w:rPr>
        <w:t>To explore children´s experiences</w:t>
      </w:r>
      <w:r w:rsidR="00EB477F" w:rsidRPr="00722569">
        <w:rPr>
          <w:color w:val="000000" w:themeColor="text1"/>
          <w:lang w:val="en-US"/>
        </w:rPr>
        <w:t xml:space="preserve"> of the perioperative procedures</w:t>
      </w:r>
      <w:r w:rsidRPr="00722569">
        <w:rPr>
          <w:color w:val="000000" w:themeColor="text1"/>
          <w:lang w:val="en-US"/>
        </w:rPr>
        <w:t xml:space="preserve">, </w:t>
      </w:r>
      <w:r w:rsidR="005F1A3F" w:rsidRPr="00722569">
        <w:rPr>
          <w:color w:val="000000" w:themeColor="text1"/>
          <w:lang w:val="en-US"/>
        </w:rPr>
        <w:t>they</w:t>
      </w:r>
      <w:r w:rsidR="00EB477F" w:rsidRPr="00722569">
        <w:rPr>
          <w:color w:val="000000" w:themeColor="text1"/>
          <w:lang w:val="en-US"/>
        </w:rPr>
        <w:t xml:space="preserve"> </w:t>
      </w:r>
      <w:r w:rsidRPr="00722569">
        <w:rPr>
          <w:color w:val="000000" w:themeColor="text1"/>
          <w:lang w:val="en-US"/>
        </w:rPr>
        <w:t>were asked:</w:t>
      </w:r>
    </w:p>
    <w:p w:rsidR="00704365" w:rsidRPr="00722569" w:rsidRDefault="00704365" w:rsidP="00704365">
      <w:pPr>
        <w:pStyle w:val="Liststycke"/>
        <w:numPr>
          <w:ilvl w:val="0"/>
          <w:numId w:val="1"/>
        </w:numPr>
        <w:spacing w:line="360" w:lineRule="auto"/>
        <w:rPr>
          <w:color w:val="000000" w:themeColor="text1"/>
          <w:lang w:val="en-US"/>
        </w:rPr>
      </w:pPr>
      <w:r w:rsidRPr="00722569">
        <w:rPr>
          <w:color w:val="000000" w:themeColor="text1"/>
          <w:lang w:val="en-US"/>
        </w:rPr>
        <w:t>What</w:t>
      </w:r>
      <w:r w:rsidR="00EB477F" w:rsidRPr="00722569">
        <w:rPr>
          <w:color w:val="000000" w:themeColor="text1"/>
          <w:lang w:val="en-US"/>
        </w:rPr>
        <w:t xml:space="preserve"> do you think</w:t>
      </w:r>
      <w:r w:rsidR="0015058E" w:rsidRPr="00722569">
        <w:rPr>
          <w:color w:val="000000" w:themeColor="text1"/>
          <w:lang w:val="en-US"/>
        </w:rPr>
        <w:t xml:space="preserve"> are children´s thoughts in </w:t>
      </w:r>
      <w:r w:rsidRPr="00722569">
        <w:rPr>
          <w:color w:val="000000" w:themeColor="text1"/>
          <w:lang w:val="en-US"/>
        </w:rPr>
        <w:t xml:space="preserve">association with </w:t>
      </w:r>
      <w:r w:rsidR="00EB477F" w:rsidRPr="00722569">
        <w:rPr>
          <w:color w:val="000000" w:themeColor="text1"/>
          <w:lang w:val="en-US"/>
        </w:rPr>
        <w:t>hospitali</w:t>
      </w:r>
      <w:r w:rsidR="00810FE4">
        <w:rPr>
          <w:color w:val="000000" w:themeColor="text1"/>
          <w:lang w:val="en-US"/>
        </w:rPr>
        <w:t>z</w:t>
      </w:r>
      <w:r w:rsidR="00EB477F" w:rsidRPr="00722569">
        <w:rPr>
          <w:color w:val="000000" w:themeColor="text1"/>
          <w:lang w:val="en-US"/>
        </w:rPr>
        <w:t>ation</w:t>
      </w:r>
      <w:r w:rsidRPr="00722569">
        <w:rPr>
          <w:color w:val="000000" w:themeColor="text1"/>
          <w:lang w:val="en-US"/>
        </w:rPr>
        <w:t>, anesthesia and surgery?</w:t>
      </w:r>
    </w:p>
    <w:p w:rsidR="005F1A3F" w:rsidRPr="005F1A3F" w:rsidRDefault="005F1A3F" w:rsidP="005F1A3F">
      <w:pPr>
        <w:spacing w:line="360" w:lineRule="auto"/>
        <w:rPr>
          <w:rFonts w:asciiTheme="minorHAnsi" w:hAnsiTheme="minorHAnsi" w:cstheme="minorHAnsi"/>
          <w:color w:val="000000" w:themeColor="text1"/>
          <w:lang w:val="en-US"/>
        </w:rPr>
      </w:pPr>
    </w:p>
    <w:p w:rsidR="00722569" w:rsidRDefault="00722569" w:rsidP="00704365">
      <w:pPr>
        <w:spacing w:line="360" w:lineRule="auto"/>
        <w:rPr>
          <w:color w:val="000000" w:themeColor="text1"/>
          <w:lang w:val="en-US"/>
        </w:rPr>
      </w:pPr>
    </w:p>
    <w:p w:rsidR="00722569" w:rsidRDefault="00722569" w:rsidP="00704365">
      <w:pPr>
        <w:spacing w:line="360" w:lineRule="auto"/>
        <w:rPr>
          <w:color w:val="000000" w:themeColor="text1"/>
          <w:lang w:val="en-US"/>
        </w:rPr>
      </w:pPr>
    </w:p>
    <w:p w:rsidR="00704365" w:rsidRPr="00722569" w:rsidRDefault="00704365" w:rsidP="00704365">
      <w:pPr>
        <w:spacing w:line="360" w:lineRule="auto"/>
        <w:rPr>
          <w:color w:val="000000" w:themeColor="text1"/>
          <w:lang w:val="en-US"/>
        </w:rPr>
      </w:pPr>
      <w:r w:rsidRPr="00722569">
        <w:rPr>
          <w:color w:val="000000" w:themeColor="text1"/>
          <w:lang w:val="en-US"/>
        </w:rPr>
        <w:lastRenderedPageBreak/>
        <w:t xml:space="preserve">And depending on age </w:t>
      </w:r>
      <w:r w:rsidR="00C71D6E" w:rsidRPr="00722569">
        <w:rPr>
          <w:color w:val="000000" w:themeColor="text1"/>
          <w:lang w:val="en-US"/>
        </w:rPr>
        <w:t>asked:</w:t>
      </w:r>
    </w:p>
    <w:p w:rsidR="00704365" w:rsidRPr="00722569" w:rsidRDefault="00704365" w:rsidP="00704365">
      <w:pPr>
        <w:pStyle w:val="Liststycke"/>
        <w:numPr>
          <w:ilvl w:val="0"/>
          <w:numId w:val="2"/>
        </w:numPr>
        <w:spacing w:line="360" w:lineRule="auto"/>
        <w:rPr>
          <w:color w:val="000000" w:themeColor="text1"/>
          <w:lang w:val="en-US"/>
        </w:rPr>
      </w:pPr>
      <w:r w:rsidRPr="00722569">
        <w:rPr>
          <w:color w:val="000000" w:themeColor="text1"/>
          <w:lang w:val="en-US"/>
        </w:rPr>
        <w:t xml:space="preserve">If you were to tell a friend about </w:t>
      </w:r>
      <w:r w:rsidR="00EB477F" w:rsidRPr="00722569">
        <w:rPr>
          <w:color w:val="000000" w:themeColor="text1"/>
          <w:lang w:val="en-US"/>
        </w:rPr>
        <w:t>hospitali</w:t>
      </w:r>
      <w:r w:rsidR="00810FE4">
        <w:rPr>
          <w:color w:val="000000" w:themeColor="text1"/>
          <w:lang w:val="en-US"/>
        </w:rPr>
        <w:t>z</w:t>
      </w:r>
      <w:r w:rsidR="00EB477F" w:rsidRPr="00722569">
        <w:rPr>
          <w:color w:val="000000" w:themeColor="text1"/>
          <w:lang w:val="en-US"/>
        </w:rPr>
        <w:t>ation</w:t>
      </w:r>
      <w:r w:rsidRPr="00722569">
        <w:rPr>
          <w:color w:val="000000" w:themeColor="text1"/>
          <w:lang w:val="en-US"/>
        </w:rPr>
        <w:t xml:space="preserve">, </w:t>
      </w:r>
      <w:r w:rsidR="00EB477F" w:rsidRPr="00722569">
        <w:rPr>
          <w:color w:val="000000" w:themeColor="text1"/>
          <w:lang w:val="en-US"/>
        </w:rPr>
        <w:t>anesthesia</w:t>
      </w:r>
      <w:r w:rsidRPr="00722569">
        <w:rPr>
          <w:color w:val="000000" w:themeColor="text1"/>
          <w:lang w:val="en-US"/>
        </w:rPr>
        <w:t xml:space="preserve"> and surgery, how would you describe it? (3-6 years).</w:t>
      </w:r>
    </w:p>
    <w:p w:rsidR="00704365" w:rsidRPr="00722569" w:rsidRDefault="00704365" w:rsidP="00704365">
      <w:pPr>
        <w:pStyle w:val="Liststycke"/>
        <w:numPr>
          <w:ilvl w:val="0"/>
          <w:numId w:val="2"/>
        </w:numPr>
        <w:spacing w:line="360" w:lineRule="auto"/>
        <w:rPr>
          <w:color w:val="000000" w:themeColor="text1"/>
          <w:lang w:val="en-US"/>
        </w:rPr>
      </w:pPr>
      <w:r w:rsidRPr="00722569">
        <w:rPr>
          <w:color w:val="000000" w:themeColor="text1"/>
          <w:lang w:val="en-US"/>
        </w:rPr>
        <w:t>If one of your friends was about to be operated on, how would you explain about anesthesia and surgery? (7-11 years old).</w:t>
      </w:r>
    </w:p>
    <w:p w:rsidR="00704365" w:rsidRPr="00722569" w:rsidRDefault="00704365" w:rsidP="00704365">
      <w:pPr>
        <w:pStyle w:val="Liststycke"/>
        <w:numPr>
          <w:ilvl w:val="0"/>
          <w:numId w:val="2"/>
        </w:numPr>
        <w:spacing w:line="360" w:lineRule="auto"/>
        <w:rPr>
          <w:color w:val="000000" w:themeColor="text1"/>
          <w:lang w:val="en-US"/>
        </w:rPr>
      </w:pPr>
      <w:r w:rsidRPr="00722569">
        <w:rPr>
          <w:color w:val="000000" w:themeColor="text1"/>
          <w:lang w:val="en-US"/>
        </w:rPr>
        <w:t xml:space="preserve">What was your experience of </w:t>
      </w:r>
      <w:r w:rsidR="00EB477F" w:rsidRPr="00722569">
        <w:rPr>
          <w:color w:val="000000" w:themeColor="text1"/>
          <w:lang w:val="en-US"/>
        </w:rPr>
        <w:t>hospitali</w:t>
      </w:r>
      <w:r w:rsidR="00810FE4">
        <w:rPr>
          <w:color w:val="000000" w:themeColor="text1"/>
          <w:lang w:val="en-US"/>
        </w:rPr>
        <w:t>z</w:t>
      </w:r>
      <w:r w:rsidR="00EB477F" w:rsidRPr="00722569">
        <w:rPr>
          <w:color w:val="000000" w:themeColor="text1"/>
          <w:lang w:val="en-US"/>
        </w:rPr>
        <w:t>ation</w:t>
      </w:r>
      <w:r w:rsidRPr="00722569">
        <w:rPr>
          <w:color w:val="000000" w:themeColor="text1"/>
          <w:lang w:val="en-US"/>
        </w:rPr>
        <w:t>, anesthesi</w:t>
      </w:r>
      <w:r w:rsidR="00810FE4">
        <w:rPr>
          <w:color w:val="000000" w:themeColor="text1"/>
          <w:lang w:val="en-US"/>
        </w:rPr>
        <w:t xml:space="preserve">a </w:t>
      </w:r>
      <w:r w:rsidRPr="00722569">
        <w:rPr>
          <w:color w:val="000000" w:themeColor="text1"/>
          <w:lang w:val="en-US"/>
        </w:rPr>
        <w:t>an</w:t>
      </w:r>
      <w:bookmarkStart w:id="0" w:name="_GoBack"/>
      <w:bookmarkEnd w:id="0"/>
      <w:r w:rsidRPr="00722569">
        <w:rPr>
          <w:color w:val="000000" w:themeColor="text1"/>
          <w:lang w:val="en-US"/>
        </w:rPr>
        <w:t xml:space="preserve">d surgery (12 years and older) </w:t>
      </w:r>
      <w:r w:rsidRPr="00722569">
        <w:rPr>
          <w:color w:val="000000" w:themeColor="text1"/>
          <w:lang w:val="en-US"/>
        </w:rPr>
        <w:fldChar w:fldCharType="begin"/>
      </w:r>
      <w:r w:rsidR="0015058E" w:rsidRPr="00722569">
        <w:rPr>
          <w:color w:val="000000" w:themeColor="text1"/>
          <w:lang w:val="en-US"/>
        </w:rPr>
        <w:instrText xml:space="preserve"> ADDIN EN.CITE &lt;EndNote&gt;&lt;Cite&gt;&lt;Author&gt;Nilsson&lt;/Author&gt;&lt;Year&gt;2015&lt;/Year&gt;&lt;RecNum&gt;5217&lt;/RecNum&gt;&lt;DisplayText&gt;(9)&lt;/DisplayText&gt;&lt;record&gt;&lt;rec-number&gt;5217&lt;/rec-number&gt;&lt;foreign-keys&gt;&lt;key app="EN" db-id="s9sv5p900fsssserrrmxrde3vwr0xvxsvaav" timestamp="1489155003"&gt;5217&lt;/key&gt;&lt;/foreign-keys&gt;&lt;ref-type name="Journal Article"&gt;17&lt;/ref-type&gt;&lt;contributors&gt;&lt;authors&gt;&lt;author&gt;Nilsson, Stefan&lt;/author&gt;&lt;author&gt;Björkman, Berit&lt;/author&gt;&lt;author&gt;Almqvist, Anna-Lena&lt;/author&gt;&lt;author&gt;Almqvist, Lena&lt;/author&gt;&lt;author&gt;Björk-Willén, Polly&lt;/author&gt;&lt;author&gt;Donohue, Dana&lt;/author&gt;&lt;author&gt;Enskär, Karin&lt;/author&gt;&lt;author&gt;Granlund, Mats&lt;/author&gt;&lt;author&gt;Huus, Karina&lt;/author&gt;&lt;author&gt;Hvit, Sara&lt;/author&gt;&lt;/authors&gt;&lt;/contributors&gt;&lt;titles&gt;&lt;title&gt;Children’s voices–Differentiating a child perspective from a child’s perspective&lt;/title&gt;&lt;secondary-title&gt;Developmental neurorehabilitation&lt;/secondary-title&gt;&lt;/titles&gt;&lt;periodical&gt;&lt;full-title&gt;Developmental Neurorehabilitation&lt;/full-title&gt;&lt;abbr-1&gt;Dev. Neurorehabil.&lt;/abbr-1&gt;&lt;abbr-2&gt;Dev Neurorehabil&lt;/abbr-2&gt;&lt;/periodical&gt;&lt;pages&gt;162-168&lt;/pages&gt;&lt;volume&gt;18&lt;/volume&gt;&lt;number&gt;3&lt;/number&gt;&lt;dates&gt;&lt;year&gt;2015&lt;/year&gt;&lt;/dates&gt;&lt;isbn&gt;1751-8423&lt;/isbn&gt;&lt;urls&gt;&lt;/urls&gt;&lt;/record&gt;&lt;/Cite&gt;&lt;/EndNote&gt;</w:instrText>
      </w:r>
      <w:r w:rsidRPr="00722569">
        <w:rPr>
          <w:color w:val="000000" w:themeColor="text1"/>
          <w:lang w:val="en-US"/>
        </w:rPr>
        <w:fldChar w:fldCharType="separate"/>
      </w:r>
      <w:r w:rsidR="0015058E" w:rsidRPr="00722569">
        <w:rPr>
          <w:noProof/>
          <w:color w:val="000000" w:themeColor="text1"/>
          <w:lang w:val="en-US"/>
        </w:rPr>
        <w:t>(9)</w:t>
      </w:r>
      <w:r w:rsidRPr="00722569">
        <w:rPr>
          <w:color w:val="000000" w:themeColor="text1"/>
          <w:lang w:val="en-US"/>
        </w:rPr>
        <w:fldChar w:fldCharType="end"/>
      </w:r>
      <w:r w:rsidRPr="00722569">
        <w:rPr>
          <w:color w:val="000000" w:themeColor="text1"/>
          <w:lang w:val="en-US"/>
        </w:rPr>
        <w:t>.</w:t>
      </w:r>
    </w:p>
    <w:p w:rsidR="00704365" w:rsidRPr="00722569" w:rsidRDefault="00704365" w:rsidP="00704365">
      <w:pPr>
        <w:spacing w:line="360" w:lineRule="auto"/>
        <w:rPr>
          <w:color w:val="000000" w:themeColor="text1"/>
          <w:lang w:val="en-US"/>
        </w:rPr>
      </w:pPr>
    </w:p>
    <w:p w:rsidR="00704365" w:rsidRPr="00722569" w:rsidRDefault="00704365" w:rsidP="00704365">
      <w:pPr>
        <w:spacing w:line="360" w:lineRule="auto"/>
        <w:rPr>
          <w:color w:val="000000" w:themeColor="text1"/>
          <w:lang w:val="en-US"/>
        </w:rPr>
      </w:pPr>
      <w:r w:rsidRPr="00722569">
        <w:rPr>
          <w:color w:val="000000" w:themeColor="text1"/>
          <w:lang w:val="en-US"/>
        </w:rPr>
        <w:t xml:space="preserve">The interviewer was actively engaged in the conversation and asked follow-up questions as; </w:t>
      </w:r>
      <w:r w:rsidRPr="00722569">
        <w:rPr>
          <w:i/>
          <w:color w:val="000000" w:themeColor="text1"/>
          <w:lang w:val="en-US"/>
        </w:rPr>
        <w:t xml:space="preserve">“what do you mean?”, “can you explain?”, “can you tell me a little bit more about that?”, “where have you learned that?” </w:t>
      </w:r>
      <w:r w:rsidRPr="00722569">
        <w:rPr>
          <w:color w:val="000000" w:themeColor="text1"/>
          <w:lang w:val="en-US"/>
        </w:rPr>
        <w:fldChar w:fldCharType="begin"/>
      </w:r>
      <w:r w:rsidR="0015058E" w:rsidRPr="00722569">
        <w:rPr>
          <w:color w:val="000000" w:themeColor="text1"/>
          <w:lang w:val="en-US"/>
        </w:rPr>
        <w:instrText xml:space="preserve"> ADDIN EN.CITE &lt;EndNote&gt;&lt;Cite&gt;&lt;Author&gt;Nilsson&lt;/Author&gt;&lt;Year&gt;2015&lt;/Year&gt;&lt;RecNum&gt;5217&lt;/RecNum&gt;&lt;DisplayText&gt;(9)&lt;/DisplayText&gt;&lt;record&gt;&lt;rec-number&gt;5217&lt;/rec-number&gt;&lt;foreign-keys&gt;&lt;key app="EN" db-id="s9sv5p900fsssserrrmxrde3vwr0xvxsvaav" timestamp="1489155003"&gt;5217&lt;/key&gt;&lt;/foreign-keys&gt;&lt;ref-type name="Journal Article"&gt;17&lt;/ref-type&gt;&lt;contributors&gt;&lt;authors&gt;&lt;author&gt;Nilsson, Stefan&lt;/author&gt;&lt;author&gt;Björkman, Berit&lt;/author&gt;&lt;author&gt;Almqvist, Anna-Lena&lt;/author&gt;&lt;author&gt;Almqvist, Lena&lt;/author&gt;&lt;author&gt;Björk-Willén, Polly&lt;/author&gt;&lt;author&gt;Donohue, Dana&lt;/author&gt;&lt;author&gt;Enskär, Karin&lt;/author&gt;&lt;author&gt;Granlund, Mats&lt;/author&gt;&lt;author&gt;Huus, Karina&lt;/author&gt;&lt;author&gt;Hvit, Sara&lt;/author&gt;&lt;/authors&gt;&lt;/contributors&gt;&lt;titles&gt;&lt;title&gt;Children’s voices–Differentiating a child perspective from a child’s perspective&lt;/title&gt;&lt;secondary-title&gt;Developmental neurorehabilitation&lt;/secondary-title&gt;&lt;/titles&gt;&lt;periodical&gt;&lt;full-title&gt;Developmental Neurorehabilitation&lt;/full-title&gt;&lt;abbr-1&gt;Dev. Neurorehabil.&lt;/abbr-1&gt;&lt;abbr-2&gt;Dev Neurorehabil&lt;/abbr-2&gt;&lt;/periodical&gt;&lt;pages&gt;162-168&lt;/pages&gt;&lt;volume&gt;18&lt;/volume&gt;&lt;number&gt;3&lt;/number&gt;&lt;dates&gt;&lt;year&gt;2015&lt;/year&gt;&lt;/dates&gt;&lt;isbn&gt;1751-8423&lt;/isbn&gt;&lt;urls&gt;&lt;/urls&gt;&lt;/record&gt;&lt;/Cite&gt;&lt;/EndNote&gt;</w:instrText>
      </w:r>
      <w:r w:rsidRPr="00722569">
        <w:rPr>
          <w:color w:val="000000" w:themeColor="text1"/>
          <w:lang w:val="en-US"/>
        </w:rPr>
        <w:fldChar w:fldCharType="separate"/>
      </w:r>
      <w:r w:rsidR="0015058E" w:rsidRPr="00722569">
        <w:rPr>
          <w:noProof/>
          <w:color w:val="000000" w:themeColor="text1"/>
          <w:lang w:val="en-US"/>
        </w:rPr>
        <w:t>(9)</w:t>
      </w:r>
      <w:r w:rsidRPr="00722569">
        <w:rPr>
          <w:color w:val="000000" w:themeColor="text1"/>
          <w:lang w:val="en-US"/>
        </w:rPr>
        <w:fldChar w:fldCharType="end"/>
      </w:r>
      <w:r w:rsidRPr="00722569">
        <w:rPr>
          <w:color w:val="000000" w:themeColor="text1"/>
          <w:lang w:val="en-US"/>
        </w:rPr>
        <w:t>.</w:t>
      </w:r>
    </w:p>
    <w:p w:rsidR="0015058E" w:rsidRDefault="0015058E">
      <w:pPr>
        <w:rPr>
          <w:rFonts w:asciiTheme="minorHAnsi" w:hAnsiTheme="minorHAnsi" w:cstheme="minorHAnsi"/>
          <w:color w:val="000000" w:themeColor="text1"/>
          <w:lang w:val="en-US"/>
        </w:rPr>
      </w:pPr>
      <w:r>
        <w:rPr>
          <w:rFonts w:asciiTheme="minorHAnsi" w:hAnsiTheme="minorHAnsi" w:cstheme="minorHAnsi"/>
          <w:color w:val="000000" w:themeColor="text1"/>
          <w:lang w:val="en-US"/>
        </w:rPr>
        <w:br w:type="page"/>
      </w:r>
    </w:p>
    <w:p w:rsidR="00704365" w:rsidRPr="0015058E" w:rsidRDefault="00704365" w:rsidP="0015058E">
      <w:pPr>
        <w:pStyle w:val="Rubrik1"/>
        <w:spacing w:line="360" w:lineRule="auto"/>
      </w:pPr>
      <w:r w:rsidRPr="0015058E">
        <w:lastRenderedPageBreak/>
        <w:t>References</w:t>
      </w:r>
    </w:p>
    <w:p w:rsidR="005F1A3F" w:rsidRPr="005F1A3F" w:rsidRDefault="00704365" w:rsidP="005F1A3F">
      <w:pPr>
        <w:pStyle w:val="EndNoteBibliography"/>
        <w:spacing w:line="360" w:lineRule="auto"/>
        <w:ind w:left="720" w:hanging="720"/>
        <w:rPr>
          <w:noProof/>
        </w:rPr>
      </w:pPr>
      <w:r w:rsidRPr="008F5B0D">
        <w:rPr>
          <w:rFonts w:asciiTheme="minorHAnsi" w:hAnsiTheme="minorHAnsi" w:cstheme="minorHAnsi"/>
          <w:color w:val="000000" w:themeColor="text1"/>
        </w:rPr>
        <w:fldChar w:fldCharType="begin"/>
      </w:r>
      <w:r w:rsidRPr="0015058E">
        <w:rPr>
          <w:rFonts w:asciiTheme="minorHAnsi" w:hAnsiTheme="minorHAnsi" w:cstheme="minorHAnsi"/>
          <w:color w:val="000000" w:themeColor="text1"/>
          <w:lang w:val="en-US"/>
        </w:rPr>
        <w:instrText xml:space="preserve"> ADDIN EN.REFLIST </w:instrText>
      </w:r>
      <w:r w:rsidRPr="008F5B0D">
        <w:rPr>
          <w:rFonts w:asciiTheme="minorHAnsi" w:hAnsiTheme="minorHAnsi" w:cstheme="minorHAnsi"/>
          <w:color w:val="000000" w:themeColor="text1"/>
        </w:rPr>
        <w:fldChar w:fldCharType="separate"/>
      </w:r>
      <w:r w:rsidR="005F1A3F" w:rsidRPr="005F1A3F">
        <w:rPr>
          <w:noProof/>
        </w:rPr>
        <w:t>1.</w:t>
      </w:r>
      <w:r w:rsidR="005F1A3F" w:rsidRPr="005F1A3F">
        <w:rPr>
          <w:noProof/>
        </w:rPr>
        <w:tab/>
        <w:t>Fortier MA, Chorney JM, Rony RY, Perret-Karimi D, Rinehart JB, Camilon FS, et al. Children's desire for perioperative information. Anesth Analg. 2009;109(4):1085-90.</w:t>
      </w:r>
    </w:p>
    <w:p w:rsidR="005F1A3F" w:rsidRPr="005F1A3F" w:rsidRDefault="005F1A3F" w:rsidP="005F1A3F">
      <w:pPr>
        <w:pStyle w:val="EndNoteBibliography"/>
        <w:spacing w:line="360" w:lineRule="auto"/>
        <w:ind w:left="720" w:hanging="720"/>
        <w:rPr>
          <w:noProof/>
        </w:rPr>
      </w:pPr>
      <w:r w:rsidRPr="005F1A3F">
        <w:rPr>
          <w:noProof/>
        </w:rPr>
        <w:t>2.</w:t>
      </w:r>
      <w:r w:rsidRPr="005F1A3F">
        <w:rPr>
          <w:noProof/>
        </w:rPr>
        <w:tab/>
        <w:t>Jaaniste T, Hayes B, von Baeyer CL. Providing children with information about forthcoming medical procedures: A review and synthesis. Clinical Psychology: Science and Practice. 2007;14(2):124-43.</w:t>
      </w:r>
    </w:p>
    <w:p w:rsidR="005F1A3F" w:rsidRPr="005F1A3F" w:rsidRDefault="005F1A3F" w:rsidP="005F1A3F">
      <w:pPr>
        <w:pStyle w:val="EndNoteBibliography"/>
        <w:spacing w:line="360" w:lineRule="auto"/>
        <w:ind w:left="720" w:hanging="720"/>
        <w:rPr>
          <w:noProof/>
        </w:rPr>
      </w:pPr>
      <w:r w:rsidRPr="005F1A3F">
        <w:rPr>
          <w:noProof/>
        </w:rPr>
        <w:t>3.</w:t>
      </w:r>
      <w:r w:rsidRPr="005F1A3F">
        <w:rPr>
          <w:noProof/>
        </w:rPr>
        <w:tab/>
        <w:t xml:space="preserve">Coyne I. Children's experiences of </w:t>
      </w:r>
      <w:r w:rsidR="00EB477F">
        <w:rPr>
          <w:noProof/>
        </w:rPr>
        <w:t>hospitalisation</w:t>
      </w:r>
      <w:r w:rsidRPr="005F1A3F">
        <w:rPr>
          <w:noProof/>
        </w:rPr>
        <w:t>. Journal of Child Health Care. 2006;10(4):326-36.</w:t>
      </w:r>
    </w:p>
    <w:p w:rsidR="005F1A3F" w:rsidRPr="005F1A3F" w:rsidRDefault="005F1A3F" w:rsidP="005F1A3F">
      <w:pPr>
        <w:pStyle w:val="EndNoteBibliography"/>
        <w:spacing w:line="360" w:lineRule="auto"/>
        <w:ind w:left="720" w:hanging="720"/>
        <w:rPr>
          <w:noProof/>
        </w:rPr>
      </w:pPr>
      <w:r w:rsidRPr="005F1A3F">
        <w:rPr>
          <w:noProof/>
        </w:rPr>
        <w:t>4.</w:t>
      </w:r>
      <w:r w:rsidRPr="005F1A3F">
        <w:rPr>
          <w:noProof/>
        </w:rPr>
        <w:tab/>
        <w:t xml:space="preserve">Pelander T, Leino-Kilpi H. Children's best and worst experiences during </w:t>
      </w:r>
      <w:r w:rsidR="00EB477F">
        <w:rPr>
          <w:noProof/>
        </w:rPr>
        <w:t>hospitalisation</w:t>
      </w:r>
      <w:r w:rsidRPr="005F1A3F">
        <w:rPr>
          <w:noProof/>
        </w:rPr>
        <w:t>. Scand J Caring Sci. 2010;24(4):726-33.</w:t>
      </w:r>
    </w:p>
    <w:p w:rsidR="005F1A3F" w:rsidRPr="005F1A3F" w:rsidRDefault="005F1A3F" w:rsidP="005F1A3F">
      <w:pPr>
        <w:pStyle w:val="EndNoteBibliography"/>
        <w:spacing w:line="360" w:lineRule="auto"/>
        <w:ind w:left="720" w:hanging="720"/>
        <w:rPr>
          <w:noProof/>
        </w:rPr>
      </w:pPr>
      <w:r w:rsidRPr="005F1A3F">
        <w:rPr>
          <w:noProof/>
        </w:rPr>
        <w:t>5.</w:t>
      </w:r>
      <w:r w:rsidRPr="005F1A3F">
        <w:rPr>
          <w:noProof/>
        </w:rPr>
        <w:tab/>
        <w:t>Smith L, Callery P. Children's accounts of their preoperative information needs. J Clin Nurs. 2005;14(2):230-8.</w:t>
      </w:r>
    </w:p>
    <w:p w:rsidR="005F1A3F" w:rsidRPr="005F1A3F" w:rsidRDefault="005F1A3F" w:rsidP="005F1A3F">
      <w:pPr>
        <w:pStyle w:val="EndNoteBibliography"/>
        <w:spacing w:line="360" w:lineRule="auto"/>
        <w:ind w:left="720" w:hanging="720"/>
        <w:rPr>
          <w:noProof/>
        </w:rPr>
      </w:pPr>
      <w:r w:rsidRPr="005F1A3F">
        <w:rPr>
          <w:noProof/>
        </w:rPr>
        <w:t>6.</w:t>
      </w:r>
      <w:r w:rsidRPr="005F1A3F">
        <w:rPr>
          <w:noProof/>
        </w:rPr>
        <w:tab/>
        <w:t>Irwin LG, Johnson J. Interviewing young children: explicating our practices and dilemmas. Qual Health Res. 2005;15(6):821-31.</w:t>
      </w:r>
    </w:p>
    <w:p w:rsidR="005F1A3F" w:rsidRPr="005F1A3F" w:rsidRDefault="005F1A3F" w:rsidP="005F1A3F">
      <w:pPr>
        <w:pStyle w:val="EndNoteBibliography"/>
        <w:spacing w:line="360" w:lineRule="auto"/>
        <w:ind w:left="720" w:hanging="720"/>
        <w:rPr>
          <w:noProof/>
        </w:rPr>
      </w:pPr>
      <w:r w:rsidRPr="005F1A3F">
        <w:rPr>
          <w:noProof/>
        </w:rPr>
        <w:t>7.</w:t>
      </w:r>
      <w:r w:rsidRPr="005F1A3F">
        <w:rPr>
          <w:noProof/>
        </w:rPr>
        <w:tab/>
        <w:t>Kirk S. Methodological and ethical issues in conducting qualitative research with children and young people: a literature review. Int J Nurs Stud. 2007;44(7):1250-60.</w:t>
      </w:r>
    </w:p>
    <w:p w:rsidR="005F1A3F" w:rsidRPr="005F1A3F" w:rsidRDefault="005F1A3F" w:rsidP="005F1A3F">
      <w:pPr>
        <w:pStyle w:val="EndNoteBibliography"/>
        <w:spacing w:line="360" w:lineRule="auto"/>
        <w:ind w:left="720" w:hanging="720"/>
        <w:rPr>
          <w:noProof/>
        </w:rPr>
      </w:pPr>
      <w:r w:rsidRPr="005F1A3F">
        <w:rPr>
          <w:noProof/>
        </w:rPr>
        <w:t>8.</w:t>
      </w:r>
      <w:r w:rsidRPr="005F1A3F">
        <w:rPr>
          <w:noProof/>
        </w:rPr>
        <w:tab/>
        <w:t>Kortesluoma RL, Hentinen M, Nikkonen M. Conducting a qualitative child interview: methodological considerations. J Adv Nurs. 2003;42(5):434-41.</w:t>
      </w:r>
    </w:p>
    <w:p w:rsidR="005F1A3F" w:rsidRPr="005F1A3F" w:rsidRDefault="005F1A3F" w:rsidP="005F1A3F">
      <w:pPr>
        <w:pStyle w:val="EndNoteBibliography"/>
        <w:spacing w:line="360" w:lineRule="auto"/>
        <w:ind w:left="720" w:hanging="720"/>
        <w:rPr>
          <w:noProof/>
        </w:rPr>
      </w:pPr>
      <w:r w:rsidRPr="005F1A3F">
        <w:rPr>
          <w:noProof/>
        </w:rPr>
        <w:t>9.</w:t>
      </w:r>
      <w:r w:rsidRPr="005F1A3F">
        <w:rPr>
          <w:noProof/>
        </w:rPr>
        <w:tab/>
        <w:t>Nilsson S, Björkman B, Almqvist A-L, Almqvist L, Björk-Willén P, Donohue D, et al. Children’s voices–Differentiating a child perspective from a child’s perspective. Dev Neurorehabil. 2015;18(3):162-8.</w:t>
      </w:r>
    </w:p>
    <w:p w:rsidR="00323E18" w:rsidRPr="00704365" w:rsidRDefault="00704365" w:rsidP="008F5B0D">
      <w:pPr>
        <w:spacing w:line="360" w:lineRule="auto"/>
      </w:pPr>
      <w:r w:rsidRPr="008F5B0D">
        <w:rPr>
          <w:rFonts w:asciiTheme="minorHAnsi" w:hAnsiTheme="minorHAnsi" w:cstheme="minorHAnsi"/>
          <w:color w:val="000000" w:themeColor="text1"/>
        </w:rPr>
        <w:fldChar w:fldCharType="end"/>
      </w:r>
    </w:p>
    <w:sectPr w:rsidR="00323E18" w:rsidRPr="00704365" w:rsidSect="0024458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813B90"/>
    <w:multiLevelType w:val="hybridMultilevel"/>
    <w:tmpl w:val="699058B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761A2B"/>
    <w:multiLevelType w:val="hybridMultilevel"/>
    <w:tmpl w:val="E556BE26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6D70C6D"/>
    <w:multiLevelType w:val="hybridMultilevel"/>
    <w:tmpl w:val="EAEE599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04365"/>
    <w:rsid w:val="00001005"/>
    <w:rsid w:val="000045EA"/>
    <w:rsid w:val="000045FB"/>
    <w:rsid w:val="000053C1"/>
    <w:rsid w:val="00005F4F"/>
    <w:rsid w:val="00010930"/>
    <w:rsid w:val="000139AC"/>
    <w:rsid w:val="00013AEA"/>
    <w:rsid w:val="00017DAE"/>
    <w:rsid w:val="00021EF0"/>
    <w:rsid w:val="000223CA"/>
    <w:rsid w:val="00022894"/>
    <w:rsid w:val="00022F47"/>
    <w:rsid w:val="000234E1"/>
    <w:rsid w:val="00024B52"/>
    <w:rsid w:val="00034C1D"/>
    <w:rsid w:val="00035471"/>
    <w:rsid w:val="00040A86"/>
    <w:rsid w:val="00042D1B"/>
    <w:rsid w:val="000463C2"/>
    <w:rsid w:val="000478D8"/>
    <w:rsid w:val="00047AF0"/>
    <w:rsid w:val="0005109B"/>
    <w:rsid w:val="000522A8"/>
    <w:rsid w:val="0005261B"/>
    <w:rsid w:val="00052815"/>
    <w:rsid w:val="00053D99"/>
    <w:rsid w:val="0005419E"/>
    <w:rsid w:val="00055EB8"/>
    <w:rsid w:val="000625B6"/>
    <w:rsid w:val="00063540"/>
    <w:rsid w:val="0007560C"/>
    <w:rsid w:val="000763E9"/>
    <w:rsid w:val="000804A5"/>
    <w:rsid w:val="000814D6"/>
    <w:rsid w:val="000820A6"/>
    <w:rsid w:val="00090FD4"/>
    <w:rsid w:val="0009254A"/>
    <w:rsid w:val="00095E91"/>
    <w:rsid w:val="000977A5"/>
    <w:rsid w:val="000A1653"/>
    <w:rsid w:val="000A2E0F"/>
    <w:rsid w:val="000A2EC1"/>
    <w:rsid w:val="000A3F55"/>
    <w:rsid w:val="000A4929"/>
    <w:rsid w:val="000B12CF"/>
    <w:rsid w:val="000C2961"/>
    <w:rsid w:val="000C2A03"/>
    <w:rsid w:val="000C67A4"/>
    <w:rsid w:val="000D1EAC"/>
    <w:rsid w:val="000D4DF7"/>
    <w:rsid w:val="000D5CFE"/>
    <w:rsid w:val="000D73FB"/>
    <w:rsid w:val="000E6C88"/>
    <w:rsid w:val="000E7867"/>
    <w:rsid w:val="000F046F"/>
    <w:rsid w:val="000F3914"/>
    <w:rsid w:val="000F4DB8"/>
    <w:rsid w:val="001045A5"/>
    <w:rsid w:val="00104655"/>
    <w:rsid w:val="0010618D"/>
    <w:rsid w:val="001102FC"/>
    <w:rsid w:val="00112EC8"/>
    <w:rsid w:val="00113936"/>
    <w:rsid w:val="00114050"/>
    <w:rsid w:val="00117535"/>
    <w:rsid w:val="00123DE7"/>
    <w:rsid w:val="0012530B"/>
    <w:rsid w:val="00126467"/>
    <w:rsid w:val="00131232"/>
    <w:rsid w:val="00131A72"/>
    <w:rsid w:val="00133794"/>
    <w:rsid w:val="00134556"/>
    <w:rsid w:val="00137FF2"/>
    <w:rsid w:val="00141F1E"/>
    <w:rsid w:val="00144785"/>
    <w:rsid w:val="001464FE"/>
    <w:rsid w:val="00146B5C"/>
    <w:rsid w:val="0015058E"/>
    <w:rsid w:val="00153275"/>
    <w:rsid w:val="00155C8D"/>
    <w:rsid w:val="00160682"/>
    <w:rsid w:val="00165D01"/>
    <w:rsid w:val="00167C82"/>
    <w:rsid w:val="001745F1"/>
    <w:rsid w:val="0017469C"/>
    <w:rsid w:val="00185D9E"/>
    <w:rsid w:val="00192B4B"/>
    <w:rsid w:val="001940AA"/>
    <w:rsid w:val="001A0449"/>
    <w:rsid w:val="001B630C"/>
    <w:rsid w:val="001B740D"/>
    <w:rsid w:val="001D07EE"/>
    <w:rsid w:val="001D4D2A"/>
    <w:rsid w:val="001D6020"/>
    <w:rsid w:val="001D63AC"/>
    <w:rsid w:val="001E1A05"/>
    <w:rsid w:val="001E7165"/>
    <w:rsid w:val="001F09C0"/>
    <w:rsid w:val="001F338E"/>
    <w:rsid w:val="001F412D"/>
    <w:rsid w:val="001F6548"/>
    <w:rsid w:val="001F765A"/>
    <w:rsid w:val="00203972"/>
    <w:rsid w:val="00203DFB"/>
    <w:rsid w:val="00205DC2"/>
    <w:rsid w:val="00214F98"/>
    <w:rsid w:val="00220533"/>
    <w:rsid w:val="00222293"/>
    <w:rsid w:val="002222BA"/>
    <w:rsid w:val="00222744"/>
    <w:rsid w:val="00223B31"/>
    <w:rsid w:val="00226198"/>
    <w:rsid w:val="00230484"/>
    <w:rsid w:val="002306F9"/>
    <w:rsid w:val="002307F1"/>
    <w:rsid w:val="00231284"/>
    <w:rsid w:val="0023133A"/>
    <w:rsid w:val="00233788"/>
    <w:rsid w:val="0024059F"/>
    <w:rsid w:val="00240BB4"/>
    <w:rsid w:val="002438E8"/>
    <w:rsid w:val="00243DDE"/>
    <w:rsid w:val="00244581"/>
    <w:rsid w:val="002460DF"/>
    <w:rsid w:val="0024687A"/>
    <w:rsid w:val="00246A06"/>
    <w:rsid w:val="002513E1"/>
    <w:rsid w:val="00263AC9"/>
    <w:rsid w:val="0026429D"/>
    <w:rsid w:val="00277BCE"/>
    <w:rsid w:val="00282D81"/>
    <w:rsid w:val="00294020"/>
    <w:rsid w:val="00294945"/>
    <w:rsid w:val="002A04B3"/>
    <w:rsid w:val="002A229C"/>
    <w:rsid w:val="002A2A28"/>
    <w:rsid w:val="002A3D16"/>
    <w:rsid w:val="002A5BA4"/>
    <w:rsid w:val="002A6500"/>
    <w:rsid w:val="002A7EA6"/>
    <w:rsid w:val="002B036E"/>
    <w:rsid w:val="002B1092"/>
    <w:rsid w:val="002C2072"/>
    <w:rsid w:val="002C769B"/>
    <w:rsid w:val="002D3143"/>
    <w:rsid w:val="002D3742"/>
    <w:rsid w:val="002D5B02"/>
    <w:rsid w:val="002D6E08"/>
    <w:rsid w:val="002E0507"/>
    <w:rsid w:val="002E1F7A"/>
    <w:rsid w:val="002E25EC"/>
    <w:rsid w:val="002E2687"/>
    <w:rsid w:val="002E63B3"/>
    <w:rsid w:val="002E6BA2"/>
    <w:rsid w:val="002F36C4"/>
    <w:rsid w:val="002F3742"/>
    <w:rsid w:val="002F37F1"/>
    <w:rsid w:val="002F4AFB"/>
    <w:rsid w:val="00303D9B"/>
    <w:rsid w:val="00304FAB"/>
    <w:rsid w:val="00310658"/>
    <w:rsid w:val="003116F3"/>
    <w:rsid w:val="003153A4"/>
    <w:rsid w:val="003167E9"/>
    <w:rsid w:val="0031781A"/>
    <w:rsid w:val="00323E18"/>
    <w:rsid w:val="003258CB"/>
    <w:rsid w:val="00330623"/>
    <w:rsid w:val="003313B0"/>
    <w:rsid w:val="0033733D"/>
    <w:rsid w:val="00337DA8"/>
    <w:rsid w:val="00340FDC"/>
    <w:rsid w:val="00345C5C"/>
    <w:rsid w:val="003515A6"/>
    <w:rsid w:val="00355807"/>
    <w:rsid w:val="0035732F"/>
    <w:rsid w:val="00357494"/>
    <w:rsid w:val="003611C8"/>
    <w:rsid w:val="0036214F"/>
    <w:rsid w:val="00364835"/>
    <w:rsid w:val="00370B88"/>
    <w:rsid w:val="003752B8"/>
    <w:rsid w:val="00377842"/>
    <w:rsid w:val="00383EBB"/>
    <w:rsid w:val="00386D5C"/>
    <w:rsid w:val="00390C9A"/>
    <w:rsid w:val="00392C9B"/>
    <w:rsid w:val="00392EBC"/>
    <w:rsid w:val="00397795"/>
    <w:rsid w:val="003A1B23"/>
    <w:rsid w:val="003A3B7D"/>
    <w:rsid w:val="003B0967"/>
    <w:rsid w:val="003B09C4"/>
    <w:rsid w:val="003B3488"/>
    <w:rsid w:val="003B4EDC"/>
    <w:rsid w:val="003B5448"/>
    <w:rsid w:val="003C04BA"/>
    <w:rsid w:val="003C09A2"/>
    <w:rsid w:val="003C1CE4"/>
    <w:rsid w:val="003C2E9A"/>
    <w:rsid w:val="003C4E55"/>
    <w:rsid w:val="003C5DC9"/>
    <w:rsid w:val="003D14CB"/>
    <w:rsid w:val="003D1B59"/>
    <w:rsid w:val="003D2012"/>
    <w:rsid w:val="003D3C2E"/>
    <w:rsid w:val="003E7259"/>
    <w:rsid w:val="003E72BA"/>
    <w:rsid w:val="003F58FC"/>
    <w:rsid w:val="00403A6E"/>
    <w:rsid w:val="00407504"/>
    <w:rsid w:val="00415028"/>
    <w:rsid w:val="00417004"/>
    <w:rsid w:val="0042244F"/>
    <w:rsid w:val="00423433"/>
    <w:rsid w:val="00423F7E"/>
    <w:rsid w:val="00427D41"/>
    <w:rsid w:val="0043302A"/>
    <w:rsid w:val="00435980"/>
    <w:rsid w:val="00435ED1"/>
    <w:rsid w:val="00436162"/>
    <w:rsid w:val="00446568"/>
    <w:rsid w:val="00447597"/>
    <w:rsid w:val="00447908"/>
    <w:rsid w:val="00447F4F"/>
    <w:rsid w:val="0045227E"/>
    <w:rsid w:val="004562A6"/>
    <w:rsid w:val="0045667E"/>
    <w:rsid w:val="004607EB"/>
    <w:rsid w:val="00467373"/>
    <w:rsid w:val="00472853"/>
    <w:rsid w:val="00472A0B"/>
    <w:rsid w:val="004753EF"/>
    <w:rsid w:val="00483FB6"/>
    <w:rsid w:val="004923AA"/>
    <w:rsid w:val="0049588B"/>
    <w:rsid w:val="0049770B"/>
    <w:rsid w:val="004A09BF"/>
    <w:rsid w:val="004A1DB6"/>
    <w:rsid w:val="004B22DD"/>
    <w:rsid w:val="004B3944"/>
    <w:rsid w:val="004B631C"/>
    <w:rsid w:val="004B7576"/>
    <w:rsid w:val="004B79D6"/>
    <w:rsid w:val="004C3975"/>
    <w:rsid w:val="004C5CC7"/>
    <w:rsid w:val="004D3C51"/>
    <w:rsid w:val="004D55B2"/>
    <w:rsid w:val="004D6301"/>
    <w:rsid w:val="004E4BCF"/>
    <w:rsid w:val="004E57FF"/>
    <w:rsid w:val="004F0395"/>
    <w:rsid w:val="004F0F86"/>
    <w:rsid w:val="004F14C1"/>
    <w:rsid w:val="004F72C4"/>
    <w:rsid w:val="005017BD"/>
    <w:rsid w:val="005024B6"/>
    <w:rsid w:val="005076C3"/>
    <w:rsid w:val="00510394"/>
    <w:rsid w:val="0051129F"/>
    <w:rsid w:val="00514A78"/>
    <w:rsid w:val="00516988"/>
    <w:rsid w:val="00523DFE"/>
    <w:rsid w:val="00527ABD"/>
    <w:rsid w:val="00535CD8"/>
    <w:rsid w:val="00541FB3"/>
    <w:rsid w:val="0055139A"/>
    <w:rsid w:val="00554E97"/>
    <w:rsid w:val="00556394"/>
    <w:rsid w:val="005569A0"/>
    <w:rsid w:val="005611B4"/>
    <w:rsid w:val="00561548"/>
    <w:rsid w:val="00562D14"/>
    <w:rsid w:val="00564E2A"/>
    <w:rsid w:val="00566B57"/>
    <w:rsid w:val="005720B1"/>
    <w:rsid w:val="005764DB"/>
    <w:rsid w:val="00576A54"/>
    <w:rsid w:val="00580168"/>
    <w:rsid w:val="005862B7"/>
    <w:rsid w:val="0059125F"/>
    <w:rsid w:val="005953A9"/>
    <w:rsid w:val="005961E7"/>
    <w:rsid w:val="005A0E54"/>
    <w:rsid w:val="005A3ACE"/>
    <w:rsid w:val="005A4DDD"/>
    <w:rsid w:val="005A7A47"/>
    <w:rsid w:val="005B24EF"/>
    <w:rsid w:val="005B4B0E"/>
    <w:rsid w:val="005B6B48"/>
    <w:rsid w:val="005B7378"/>
    <w:rsid w:val="005D0FF3"/>
    <w:rsid w:val="005D190D"/>
    <w:rsid w:val="005D2500"/>
    <w:rsid w:val="005D2AA4"/>
    <w:rsid w:val="005D47C5"/>
    <w:rsid w:val="005E3183"/>
    <w:rsid w:val="005E61CE"/>
    <w:rsid w:val="005E7DF4"/>
    <w:rsid w:val="005F1A3F"/>
    <w:rsid w:val="005F224E"/>
    <w:rsid w:val="005F52AA"/>
    <w:rsid w:val="005F6D0D"/>
    <w:rsid w:val="00601E98"/>
    <w:rsid w:val="00603080"/>
    <w:rsid w:val="0060472D"/>
    <w:rsid w:val="00607472"/>
    <w:rsid w:val="006103C8"/>
    <w:rsid w:val="006170B2"/>
    <w:rsid w:val="00620EAB"/>
    <w:rsid w:val="006216E6"/>
    <w:rsid w:val="00622817"/>
    <w:rsid w:val="006228CA"/>
    <w:rsid w:val="0062478A"/>
    <w:rsid w:val="006249A8"/>
    <w:rsid w:val="0062623E"/>
    <w:rsid w:val="0064691D"/>
    <w:rsid w:val="00650009"/>
    <w:rsid w:val="00652215"/>
    <w:rsid w:val="00653675"/>
    <w:rsid w:val="006601FA"/>
    <w:rsid w:val="00663CA3"/>
    <w:rsid w:val="00664301"/>
    <w:rsid w:val="00665D4A"/>
    <w:rsid w:val="00671CA4"/>
    <w:rsid w:val="00674BB5"/>
    <w:rsid w:val="006772A4"/>
    <w:rsid w:val="0068101C"/>
    <w:rsid w:val="0068241E"/>
    <w:rsid w:val="006826EB"/>
    <w:rsid w:val="006829A6"/>
    <w:rsid w:val="0068305F"/>
    <w:rsid w:val="006859A8"/>
    <w:rsid w:val="00691054"/>
    <w:rsid w:val="006926EC"/>
    <w:rsid w:val="00692B48"/>
    <w:rsid w:val="00694061"/>
    <w:rsid w:val="00695550"/>
    <w:rsid w:val="00695AD3"/>
    <w:rsid w:val="006A0ECD"/>
    <w:rsid w:val="006A1F95"/>
    <w:rsid w:val="006A3149"/>
    <w:rsid w:val="006A4146"/>
    <w:rsid w:val="006A4CB1"/>
    <w:rsid w:val="006A57C8"/>
    <w:rsid w:val="006B2E87"/>
    <w:rsid w:val="006C1D64"/>
    <w:rsid w:val="006C4E03"/>
    <w:rsid w:val="006C7B92"/>
    <w:rsid w:val="006D1121"/>
    <w:rsid w:val="006D1F66"/>
    <w:rsid w:val="006D3982"/>
    <w:rsid w:val="006D4C48"/>
    <w:rsid w:val="006D610C"/>
    <w:rsid w:val="006E05CA"/>
    <w:rsid w:val="006E3F22"/>
    <w:rsid w:val="006F0385"/>
    <w:rsid w:val="006F0FD7"/>
    <w:rsid w:val="006F4E60"/>
    <w:rsid w:val="006F651D"/>
    <w:rsid w:val="00704365"/>
    <w:rsid w:val="00710983"/>
    <w:rsid w:val="00710A14"/>
    <w:rsid w:val="00711308"/>
    <w:rsid w:val="00713EF7"/>
    <w:rsid w:val="007159FF"/>
    <w:rsid w:val="00720007"/>
    <w:rsid w:val="00722569"/>
    <w:rsid w:val="00726819"/>
    <w:rsid w:val="00732F21"/>
    <w:rsid w:val="00735805"/>
    <w:rsid w:val="00736F5B"/>
    <w:rsid w:val="0073786B"/>
    <w:rsid w:val="00743D42"/>
    <w:rsid w:val="00745376"/>
    <w:rsid w:val="007547EB"/>
    <w:rsid w:val="00757D1A"/>
    <w:rsid w:val="007623D4"/>
    <w:rsid w:val="00765C57"/>
    <w:rsid w:val="007673F3"/>
    <w:rsid w:val="00771695"/>
    <w:rsid w:val="00772BE4"/>
    <w:rsid w:val="00774739"/>
    <w:rsid w:val="00775F57"/>
    <w:rsid w:val="00777EBB"/>
    <w:rsid w:val="00782626"/>
    <w:rsid w:val="00786132"/>
    <w:rsid w:val="00790FCC"/>
    <w:rsid w:val="0079709E"/>
    <w:rsid w:val="007A135D"/>
    <w:rsid w:val="007A6E0F"/>
    <w:rsid w:val="007B4D29"/>
    <w:rsid w:val="007B7D12"/>
    <w:rsid w:val="007C17A5"/>
    <w:rsid w:val="007C2058"/>
    <w:rsid w:val="007C244D"/>
    <w:rsid w:val="007C3300"/>
    <w:rsid w:val="007C58AE"/>
    <w:rsid w:val="007D09B8"/>
    <w:rsid w:val="007D38DF"/>
    <w:rsid w:val="007D4053"/>
    <w:rsid w:val="007D5EE8"/>
    <w:rsid w:val="007D7E5C"/>
    <w:rsid w:val="007E1FC4"/>
    <w:rsid w:val="007E3639"/>
    <w:rsid w:val="007E3640"/>
    <w:rsid w:val="007E66FD"/>
    <w:rsid w:val="00805189"/>
    <w:rsid w:val="008061FA"/>
    <w:rsid w:val="00810FE4"/>
    <w:rsid w:val="00811C59"/>
    <w:rsid w:val="008127D7"/>
    <w:rsid w:val="00813359"/>
    <w:rsid w:val="00813838"/>
    <w:rsid w:val="008223CD"/>
    <w:rsid w:val="00823A80"/>
    <w:rsid w:val="00825E27"/>
    <w:rsid w:val="00826560"/>
    <w:rsid w:val="008272E6"/>
    <w:rsid w:val="00831FB3"/>
    <w:rsid w:val="00832334"/>
    <w:rsid w:val="00834192"/>
    <w:rsid w:val="0083659F"/>
    <w:rsid w:val="008407C3"/>
    <w:rsid w:val="00841E78"/>
    <w:rsid w:val="0084204C"/>
    <w:rsid w:val="008441A4"/>
    <w:rsid w:val="008459BB"/>
    <w:rsid w:val="00846314"/>
    <w:rsid w:val="00846A5B"/>
    <w:rsid w:val="00847F90"/>
    <w:rsid w:val="00850B24"/>
    <w:rsid w:val="00850D20"/>
    <w:rsid w:val="00853CD3"/>
    <w:rsid w:val="00856FF3"/>
    <w:rsid w:val="00857FAF"/>
    <w:rsid w:val="00860E3F"/>
    <w:rsid w:val="00865055"/>
    <w:rsid w:val="00870A6C"/>
    <w:rsid w:val="00873335"/>
    <w:rsid w:val="00873B0A"/>
    <w:rsid w:val="0087707A"/>
    <w:rsid w:val="008815B8"/>
    <w:rsid w:val="00884B8F"/>
    <w:rsid w:val="00885001"/>
    <w:rsid w:val="0088628D"/>
    <w:rsid w:val="0089015B"/>
    <w:rsid w:val="00890D59"/>
    <w:rsid w:val="00893010"/>
    <w:rsid w:val="008A2AE4"/>
    <w:rsid w:val="008A38A4"/>
    <w:rsid w:val="008A740A"/>
    <w:rsid w:val="008B0A18"/>
    <w:rsid w:val="008B3DB7"/>
    <w:rsid w:val="008B5C82"/>
    <w:rsid w:val="008B7DC3"/>
    <w:rsid w:val="008C00CB"/>
    <w:rsid w:val="008C1A1F"/>
    <w:rsid w:val="008C24B0"/>
    <w:rsid w:val="008C7AA6"/>
    <w:rsid w:val="008D302F"/>
    <w:rsid w:val="008D6AE0"/>
    <w:rsid w:val="008E0109"/>
    <w:rsid w:val="008E1D3D"/>
    <w:rsid w:val="008E5D15"/>
    <w:rsid w:val="008E767B"/>
    <w:rsid w:val="008F0546"/>
    <w:rsid w:val="008F0C6F"/>
    <w:rsid w:val="008F172B"/>
    <w:rsid w:val="008F5B0D"/>
    <w:rsid w:val="00900D59"/>
    <w:rsid w:val="00904A3C"/>
    <w:rsid w:val="00905633"/>
    <w:rsid w:val="009117DE"/>
    <w:rsid w:val="00912554"/>
    <w:rsid w:val="00913ED5"/>
    <w:rsid w:val="00923C5E"/>
    <w:rsid w:val="00923E22"/>
    <w:rsid w:val="009248E3"/>
    <w:rsid w:val="00924A94"/>
    <w:rsid w:val="0092545C"/>
    <w:rsid w:val="00931DBE"/>
    <w:rsid w:val="0093581E"/>
    <w:rsid w:val="00937157"/>
    <w:rsid w:val="00946789"/>
    <w:rsid w:val="00947785"/>
    <w:rsid w:val="009479AC"/>
    <w:rsid w:val="00956255"/>
    <w:rsid w:val="009567C7"/>
    <w:rsid w:val="00956B4A"/>
    <w:rsid w:val="00965133"/>
    <w:rsid w:val="0097002E"/>
    <w:rsid w:val="00970A0A"/>
    <w:rsid w:val="00971A85"/>
    <w:rsid w:val="00975C01"/>
    <w:rsid w:val="00981697"/>
    <w:rsid w:val="00981F6E"/>
    <w:rsid w:val="009832CE"/>
    <w:rsid w:val="00985F06"/>
    <w:rsid w:val="009876A7"/>
    <w:rsid w:val="00995ED4"/>
    <w:rsid w:val="009A00BF"/>
    <w:rsid w:val="009A4ADA"/>
    <w:rsid w:val="009A6F00"/>
    <w:rsid w:val="009A71DC"/>
    <w:rsid w:val="009B1BE0"/>
    <w:rsid w:val="009B2138"/>
    <w:rsid w:val="009B307B"/>
    <w:rsid w:val="009B49A5"/>
    <w:rsid w:val="009C0152"/>
    <w:rsid w:val="009C024F"/>
    <w:rsid w:val="009C20BB"/>
    <w:rsid w:val="009C491A"/>
    <w:rsid w:val="009C6864"/>
    <w:rsid w:val="009C76C8"/>
    <w:rsid w:val="009C782C"/>
    <w:rsid w:val="009D2C75"/>
    <w:rsid w:val="009D34D1"/>
    <w:rsid w:val="009E3547"/>
    <w:rsid w:val="009E360E"/>
    <w:rsid w:val="009E4702"/>
    <w:rsid w:val="009E7A51"/>
    <w:rsid w:val="009F231F"/>
    <w:rsid w:val="009F5619"/>
    <w:rsid w:val="009F767A"/>
    <w:rsid w:val="009F7CFB"/>
    <w:rsid w:val="00A00388"/>
    <w:rsid w:val="00A01492"/>
    <w:rsid w:val="00A03747"/>
    <w:rsid w:val="00A0597C"/>
    <w:rsid w:val="00A0649E"/>
    <w:rsid w:val="00A10D5E"/>
    <w:rsid w:val="00A12CD5"/>
    <w:rsid w:val="00A13687"/>
    <w:rsid w:val="00A13F8D"/>
    <w:rsid w:val="00A140B7"/>
    <w:rsid w:val="00A14B96"/>
    <w:rsid w:val="00A17AEE"/>
    <w:rsid w:val="00A206FE"/>
    <w:rsid w:val="00A2074E"/>
    <w:rsid w:val="00A213A6"/>
    <w:rsid w:val="00A22D4C"/>
    <w:rsid w:val="00A23EA6"/>
    <w:rsid w:val="00A242BD"/>
    <w:rsid w:val="00A25C1C"/>
    <w:rsid w:val="00A35856"/>
    <w:rsid w:val="00A4216D"/>
    <w:rsid w:val="00A43AC7"/>
    <w:rsid w:val="00A441E9"/>
    <w:rsid w:val="00A4687D"/>
    <w:rsid w:val="00A52360"/>
    <w:rsid w:val="00A55E8A"/>
    <w:rsid w:val="00A6340C"/>
    <w:rsid w:val="00A6665C"/>
    <w:rsid w:val="00A67EC1"/>
    <w:rsid w:val="00A7063D"/>
    <w:rsid w:val="00A73FF0"/>
    <w:rsid w:val="00A7439F"/>
    <w:rsid w:val="00A77830"/>
    <w:rsid w:val="00A81655"/>
    <w:rsid w:val="00A82D2F"/>
    <w:rsid w:val="00A9132C"/>
    <w:rsid w:val="00A92E90"/>
    <w:rsid w:val="00A94584"/>
    <w:rsid w:val="00A9557A"/>
    <w:rsid w:val="00AA6424"/>
    <w:rsid w:val="00AB09CB"/>
    <w:rsid w:val="00AB35BC"/>
    <w:rsid w:val="00AB3E60"/>
    <w:rsid w:val="00AB7CE0"/>
    <w:rsid w:val="00AC45E2"/>
    <w:rsid w:val="00AC6E55"/>
    <w:rsid w:val="00AC6E8F"/>
    <w:rsid w:val="00AD5A05"/>
    <w:rsid w:val="00AD7266"/>
    <w:rsid w:val="00AE0662"/>
    <w:rsid w:val="00AE353C"/>
    <w:rsid w:val="00AE35E4"/>
    <w:rsid w:val="00AE5AC5"/>
    <w:rsid w:val="00AE7145"/>
    <w:rsid w:val="00AE7AC6"/>
    <w:rsid w:val="00AF0E1D"/>
    <w:rsid w:val="00AF2998"/>
    <w:rsid w:val="00AF5947"/>
    <w:rsid w:val="00AF70C6"/>
    <w:rsid w:val="00B007D2"/>
    <w:rsid w:val="00B00966"/>
    <w:rsid w:val="00B014C7"/>
    <w:rsid w:val="00B018DA"/>
    <w:rsid w:val="00B02FB2"/>
    <w:rsid w:val="00B05CF9"/>
    <w:rsid w:val="00B1562F"/>
    <w:rsid w:val="00B17386"/>
    <w:rsid w:val="00B23744"/>
    <w:rsid w:val="00B24DF7"/>
    <w:rsid w:val="00B3087D"/>
    <w:rsid w:val="00B30CCE"/>
    <w:rsid w:val="00B33A14"/>
    <w:rsid w:val="00B36C0F"/>
    <w:rsid w:val="00B40BB7"/>
    <w:rsid w:val="00B43698"/>
    <w:rsid w:val="00B53984"/>
    <w:rsid w:val="00B614C2"/>
    <w:rsid w:val="00B64463"/>
    <w:rsid w:val="00B65AA3"/>
    <w:rsid w:val="00B72AD5"/>
    <w:rsid w:val="00B77347"/>
    <w:rsid w:val="00B778B6"/>
    <w:rsid w:val="00B81780"/>
    <w:rsid w:val="00B85CC1"/>
    <w:rsid w:val="00B91BDC"/>
    <w:rsid w:val="00B9212F"/>
    <w:rsid w:val="00B9309C"/>
    <w:rsid w:val="00B96147"/>
    <w:rsid w:val="00BA0D21"/>
    <w:rsid w:val="00BA1AB2"/>
    <w:rsid w:val="00BA2DE9"/>
    <w:rsid w:val="00BA3430"/>
    <w:rsid w:val="00BA6EED"/>
    <w:rsid w:val="00BB1584"/>
    <w:rsid w:val="00BB1A20"/>
    <w:rsid w:val="00BB4772"/>
    <w:rsid w:val="00BC2F1B"/>
    <w:rsid w:val="00BC5708"/>
    <w:rsid w:val="00BD454F"/>
    <w:rsid w:val="00BD6312"/>
    <w:rsid w:val="00BD70E3"/>
    <w:rsid w:val="00BE7F77"/>
    <w:rsid w:val="00BF27E3"/>
    <w:rsid w:val="00BF2B91"/>
    <w:rsid w:val="00BF6335"/>
    <w:rsid w:val="00C0334D"/>
    <w:rsid w:val="00C04DE2"/>
    <w:rsid w:val="00C0626D"/>
    <w:rsid w:val="00C075B5"/>
    <w:rsid w:val="00C10BA4"/>
    <w:rsid w:val="00C120F6"/>
    <w:rsid w:val="00C13E51"/>
    <w:rsid w:val="00C146DB"/>
    <w:rsid w:val="00C17880"/>
    <w:rsid w:val="00C20238"/>
    <w:rsid w:val="00C20741"/>
    <w:rsid w:val="00C23DE9"/>
    <w:rsid w:val="00C25A58"/>
    <w:rsid w:val="00C26638"/>
    <w:rsid w:val="00C41352"/>
    <w:rsid w:val="00C4277F"/>
    <w:rsid w:val="00C430FB"/>
    <w:rsid w:val="00C463E1"/>
    <w:rsid w:val="00C47956"/>
    <w:rsid w:val="00C551C3"/>
    <w:rsid w:val="00C5628D"/>
    <w:rsid w:val="00C61B4B"/>
    <w:rsid w:val="00C64455"/>
    <w:rsid w:val="00C660B9"/>
    <w:rsid w:val="00C70D5E"/>
    <w:rsid w:val="00C71D6E"/>
    <w:rsid w:val="00C73B0B"/>
    <w:rsid w:val="00C75451"/>
    <w:rsid w:val="00C76A25"/>
    <w:rsid w:val="00C8152F"/>
    <w:rsid w:val="00C81D59"/>
    <w:rsid w:val="00C84158"/>
    <w:rsid w:val="00C85332"/>
    <w:rsid w:val="00C860F8"/>
    <w:rsid w:val="00C904CA"/>
    <w:rsid w:val="00C91027"/>
    <w:rsid w:val="00C911AD"/>
    <w:rsid w:val="00C94B5A"/>
    <w:rsid w:val="00C978AF"/>
    <w:rsid w:val="00CA122E"/>
    <w:rsid w:val="00CA7C80"/>
    <w:rsid w:val="00CB043F"/>
    <w:rsid w:val="00CB04B1"/>
    <w:rsid w:val="00CB04EC"/>
    <w:rsid w:val="00CB3423"/>
    <w:rsid w:val="00CB364D"/>
    <w:rsid w:val="00CB3C2C"/>
    <w:rsid w:val="00CC1132"/>
    <w:rsid w:val="00CC517F"/>
    <w:rsid w:val="00CD0305"/>
    <w:rsid w:val="00CD188C"/>
    <w:rsid w:val="00CD7E0F"/>
    <w:rsid w:val="00CE46F5"/>
    <w:rsid w:val="00CF17F1"/>
    <w:rsid w:val="00CF201C"/>
    <w:rsid w:val="00CF3D30"/>
    <w:rsid w:val="00CF43D8"/>
    <w:rsid w:val="00D10A69"/>
    <w:rsid w:val="00D12BA6"/>
    <w:rsid w:val="00D1722E"/>
    <w:rsid w:val="00D23215"/>
    <w:rsid w:val="00D2440C"/>
    <w:rsid w:val="00D31E06"/>
    <w:rsid w:val="00D3311F"/>
    <w:rsid w:val="00D43450"/>
    <w:rsid w:val="00D44188"/>
    <w:rsid w:val="00D45552"/>
    <w:rsid w:val="00D45F7C"/>
    <w:rsid w:val="00D46E5F"/>
    <w:rsid w:val="00D5027E"/>
    <w:rsid w:val="00D50C31"/>
    <w:rsid w:val="00D51062"/>
    <w:rsid w:val="00D5665D"/>
    <w:rsid w:val="00D62A62"/>
    <w:rsid w:val="00D65933"/>
    <w:rsid w:val="00D72FAC"/>
    <w:rsid w:val="00D738B5"/>
    <w:rsid w:val="00D744B8"/>
    <w:rsid w:val="00D74686"/>
    <w:rsid w:val="00D823F5"/>
    <w:rsid w:val="00D855C8"/>
    <w:rsid w:val="00D87A32"/>
    <w:rsid w:val="00D942A2"/>
    <w:rsid w:val="00D94C6F"/>
    <w:rsid w:val="00DB1BAE"/>
    <w:rsid w:val="00DB2AB1"/>
    <w:rsid w:val="00DB2B7A"/>
    <w:rsid w:val="00DB3FEA"/>
    <w:rsid w:val="00DB4389"/>
    <w:rsid w:val="00DB541F"/>
    <w:rsid w:val="00DB556F"/>
    <w:rsid w:val="00DB5572"/>
    <w:rsid w:val="00DB5606"/>
    <w:rsid w:val="00DC1A3E"/>
    <w:rsid w:val="00DC2FA8"/>
    <w:rsid w:val="00DC3EEC"/>
    <w:rsid w:val="00DE04E4"/>
    <w:rsid w:val="00DE7680"/>
    <w:rsid w:val="00DF6404"/>
    <w:rsid w:val="00E01D64"/>
    <w:rsid w:val="00E10466"/>
    <w:rsid w:val="00E118FD"/>
    <w:rsid w:val="00E12330"/>
    <w:rsid w:val="00E128D2"/>
    <w:rsid w:val="00E1430E"/>
    <w:rsid w:val="00E158AF"/>
    <w:rsid w:val="00E17884"/>
    <w:rsid w:val="00E21C6D"/>
    <w:rsid w:val="00E26EFD"/>
    <w:rsid w:val="00E27D38"/>
    <w:rsid w:val="00E324CC"/>
    <w:rsid w:val="00E3516A"/>
    <w:rsid w:val="00E45238"/>
    <w:rsid w:val="00E50CD2"/>
    <w:rsid w:val="00E5274C"/>
    <w:rsid w:val="00E5405F"/>
    <w:rsid w:val="00E5445D"/>
    <w:rsid w:val="00E54EAF"/>
    <w:rsid w:val="00E56E8D"/>
    <w:rsid w:val="00E6071B"/>
    <w:rsid w:val="00E646BB"/>
    <w:rsid w:val="00E656C1"/>
    <w:rsid w:val="00E7235E"/>
    <w:rsid w:val="00E7600D"/>
    <w:rsid w:val="00E761AD"/>
    <w:rsid w:val="00E8225B"/>
    <w:rsid w:val="00E828A4"/>
    <w:rsid w:val="00E91183"/>
    <w:rsid w:val="00E91490"/>
    <w:rsid w:val="00E9278D"/>
    <w:rsid w:val="00E93DE0"/>
    <w:rsid w:val="00E9669D"/>
    <w:rsid w:val="00E97819"/>
    <w:rsid w:val="00E9785E"/>
    <w:rsid w:val="00EA106B"/>
    <w:rsid w:val="00EA1D74"/>
    <w:rsid w:val="00EA59D6"/>
    <w:rsid w:val="00EB46C7"/>
    <w:rsid w:val="00EB477F"/>
    <w:rsid w:val="00EB4E2C"/>
    <w:rsid w:val="00EC4B63"/>
    <w:rsid w:val="00EC76B0"/>
    <w:rsid w:val="00ED0027"/>
    <w:rsid w:val="00ED0889"/>
    <w:rsid w:val="00ED2A00"/>
    <w:rsid w:val="00ED4DC2"/>
    <w:rsid w:val="00ED69BA"/>
    <w:rsid w:val="00ED6FF1"/>
    <w:rsid w:val="00EE0E9B"/>
    <w:rsid w:val="00EE0F94"/>
    <w:rsid w:val="00EF70A1"/>
    <w:rsid w:val="00F00048"/>
    <w:rsid w:val="00F0056D"/>
    <w:rsid w:val="00F113A5"/>
    <w:rsid w:val="00F12CD1"/>
    <w:rsid w:val="00F13E9B"/>
    <w:rsid w:val="00F15465"/>
    <w:rsid w:val="00F20B79"/>
    <w:rsid w:val="00F22690"/>
    <w:rsid w:val="00F22E2A"/>
    <w:rsid w:val="00F240DE"/>
    <w:rsid w:val="00F272ED"/>
    <w:rsid w:val="00F30F4C"/>
    <w:rsid w:val="00F31736"/>
    <w:rsid w:val="00F32311"/>
    <w:rsid w:val="00F33AA9"/>
    <w:rsid w:val="00F36958"/>
    <w:rsid w:val="00F415A7"/>
    <w:rsid w:val="00F417C8"/>
    <w:rsid w:val="00F431D5"/>
    <w:rsid w:val="00F43359"/>
    <w:rsid w:val="00F43F6B"/>
    <w:rsid w:val="00F4466C"/>
    <w:rsid w:val="00F4499C"/>
    <w:rsid w:val="00F4622C"/>
    <w:rsid w:val="00F47116"/>
    <w:rsid w:val="00F5012F"/>
    <w:rsid w:val="00F5251C"/>
    <w:rsid w:val="00F570DC"/>
    <w:rsid w:val="00F60B84"/>
    <w:rsid w:val="00F62CB7"/>
    <w:rsid w:val="00F637DD"/>
    <w:rsid w:val="00F650C5"/>
    <w:rsid w:val="00F7064D"/>
    <w:rsid w:val="00F7152D"/>
    <w:rsid w:val="00F717F5"/>
    <w:rsid w:val="00F71C1C"/>
    <w:rsid w:val="00F74C59"/>
    <w:rsid w:val="00F7729F"/>
    <w:rsid w:val="00F80B1E"/>
    <w:rsid w:val="00F81535"/>
    <w:rsid w:val="00F82525"/>
    <w:rsid w:val="00F82722"/>
    <w:rsid w:val="00F82AAE"/>
    <w:rsid w:val="00F92E5E"/>
    <w:rsid w:val="00F9386A"/>
    <w:rsid w:val="00F968D3"/>
    <w:rsid w:val="00FA3177"/>
    <w:rsid w:val="00FA41B5"/>
    <w:rsid w:val="00FA593C"/>
    <w:rsid w:val="00FA59D7"/>
    <w:rsid w:val="00FA636D"/>
    <w:rsid w:val="00FB3197"/>
    <w:rsid w:val="00FB4E42"/>
    <w:rsid w:val="00FB763C"/>
    <w:rsid w:val="00FB76CA"/>
    <w:rsid w:val="00FC219D"/>
    <w:rsid w:val="00FC4E49"/>
    <w:rsid w:val="00FD1B39"/>
    <w:rsid w:val="00FD2065"/>
    <w:rsid w:val="00FD20AF"/>
    <w:rsid w:val="00FD3965"/>
    <w:rsid w:val="00FD4649"/>
    <w:rsid w:val="00FD7DB2"/>
    <w:rsid w:val="00FE5C18"/>
    <w:rsid w:val="00FE6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896839"/>
  <w15:chartTrackingRefBased/>
  <w15:docId w15:val="{76DC143F-C648-CF4A-9D0D-170F5E1BE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04365"/>
    <w:rPr>
      <w:rFonts w:ascii="Times New Roman" w:eastAsiaTheme="minorEastAsia" w:hAnsi="Times New Roman" w:cs="Times New Roman"/>
      <w:lang w:val="en-GB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7043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043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70436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0436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70436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704365"/>
    <w:rPr>
      <w:rFonts w:asciiTheme="majorHAnsi" w:eastAsiaTheme="majorEastAsia" w:hAnsiTheme="majorHAnsi" w:cstheme="majorBidi"/>
      <w:color w:val="1F3763" w:themeColor="accent1" w:themeShade="7F"/>
      <w:lang w:val="en-GB" w:eastAsia="sv-SE"/>
    </w:rPr>
  </w:style>
  <w:style w:type="paragraph" w:styleId="Liststycke">
    <w:name w:val="List Paragraph"/>
    <w:basedOn w:val="Normal"/>
    <w:uiPriority w:val="34"/>
    <w:qFormat/>
    <w:rsid w:val="00704365"/>
    <w:pPr>
      <w:ind w:left="720"/>
      <w:contextualSpacing/>
    </w:pPr>
  </w:style>
  <w:style w:type="character" w:customStyle="1" w:styleId="tlid-translation">
    <w:name w:val="tlid-translation"/>
    <w:basedOn w:val="Standardstycketeckensnitt"/>
    <w:rsid w:val="00704365"/>
  </w:style>
  <w:style w:type="paragraph" w:customStyle="1" w:styleId="EndNoteBibliographyTitle">
    <w:name w:val="EndNote Bibliography Title"/>
    <w:basedOn w:val="Normal"/>
    <w:link w:val="EndNoteBibliographyTitleChar"/>
    <w:rsid w:val="00704365"/>
    <w:pPr>
      <w:jc w:val="center"/>
    </w:pPr>
    <w:rPr>
      <w:lang w:val="sv-S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04365"/>
    <w:rPr>
      <w:rFonts w:ascii="Times New Roman" w:eastAsiaTheme="minorEastAsia" w:hAnsi="Times New Roman" w:cs="Times New Roman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704365"/>
    <w:rPr>
      <w:lang w:val="sv-SE"/>
    </w:rPr>
  </w:style>
  <w:style w:type="character" w:customStyle="1" w:styleId="EndNoteBibliographyChar">
    <w:name w:val="EndNote Bibliography Char"/>
    <w:basedOn w:val="Standardstycketeckensnitt"/>
    <w:link w:val="EndNoteBibliography"/>
    <w:rsid w:val="00704365"/>
    <w:rPr>
      <w:rFonts w:ascii="Times New Roman" w:eastAsiaTheme="minorEastAsia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69</Words>
  <Characters>6199</Characters>
  <Application>Microsoft Office Word</Application>
  <DocSecurity>0</DocSecurity>
  <Lines>51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illa Lööf</dc:creator>
  <cp:keywords/>
  <dc:description/>
  <cp:lastModifiedBy>Gunilla Lööf</cp:lastModifiedBy>
  <cp:revision>2</cp:revision>
  <dcterms:created xsi:type="dcterms:W3CDTF">2019-06-11T16:05:00Z</dcterms:created>
  <dcterms:modified xsi:type="dcterms:W3CDTF">2019-06-11T16:05:00Z</dcterms:modified>
</cp:coreProperties>
</file>